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9C1DA" w14:textId="77777777" w:rsidR="0040508F" w:rsidRPr="00D55E0C" w:rsidRDefault="0040508F" w:rsidP="0040508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55E0C">
        <w:rPr>
          <w:rFonts w:ascii="Times New Roman" w:hAnsi="Times New Roman" w:cs="Times New Roman"/>
          <w:b/>
          <w:bCs/>
          <w:color w:val="000000" w:themeColor="text1"/>
          <w:lang w:val="en-US"/>
        </w:rPr>
        <w:t>Romanian Adaptation of the Inventory of Depression and Anxiety Symptoms (IDAS-II)</w:t>
      </w:r>
    </w:p>
    <w:p w14:paraId="01E40DBF" w14:textId="50B0C117" w:rsidR="0052615F" w:rsidRPr="00D55E0C" w:rsidRDefault="0040508F" w:rsidP="0040508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55E0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Results </w:t>
      </w:r>
    </w:p>
    <w:p w14:paraId="5066B572" w14:textId="77777777" w:rsidR="0040508F" w:rsidRPr="00AE4AA1" w:rsidRDefault="0040508F">
      <w:pPr>
        <w:rPr>
          <w:rFonts w:ascii="Times New Roman" w:hAnsi="Times New Roman" w:cs="Times New Roman"/>
        </w:rPr>
      </w:pPr>
    </w:p>
    <w:p w14:paraId="48E8624B" w14:textId="77777777" w:rsidR="005C2C9C" w:rsidRPr="00AE4AA1" w:rsidRDefault="001B2018" w:rsidP="001B2018">
      <w:pPr>
        <w:pStyle w:val="Caption"/>
        <w:keepNext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7F6010"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Pr="00AE4AA1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1</w:t>
      </w:r>
      <w:r w:rsidRPr="00AE4AA1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fldChar w:fldCharType="end"/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. </w:t>
      </w:r>
    </w:p>
    <w:p w14:paraId="5950203F" w14:textId="03ED7D31" w:rsidR="001B2018" w:rsidRPr="00AE4AA1" w:rsidRDefault="001B2018" w:rsidP="001B2018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AE4AA1">
        <w:rPr>
          <w:rFonts w:ascii="Times New Roman" w:hAnsi="Times New Roman" w:cs="Times New Roman"/>
          <w:sz w:val="22"/>
          <w:szCs w:val="22"/>
          <w:lang w:val="en-US"/>
        </w:rPr>
        <w:t>Internal Consistency, Unidimentionality, and Test</w:t>
      </w:r>
      <w:r w:rsidRPr="00AE4AA1"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Pr="00AE4AA1">
        <w:rPr>
          <w:rFonts w:ascii="Times New Roman" w:hAnsi="Times New Roman" w:cs="Times New Roman"/>
          <w:sz w:val="22"/>
          <w:szCs w:val="22"/>
          <w:lang w:val="en-US"/>
        </w:rPr>
        <w:t>Retest Stability</w:t>
      </w:r>
      <w:r w:rsidR="00E20FA7" w:rsidRPr="00AE4AA1">
        <w:rPr>
          <w:rFonts w:ascii="Times New Roman" w:hAnsi="Times New Roman" w:cs="Times New Roman"/>
          <w:sz w:val="22"/>
          <w:szCs w:val="22"/>
          <w:lang w:val="en-US"/>
        </w:rPr>
        <w:t xml:space="preserve"> for Male participants together with </w:t>
      </w:r>
      <w:r w:rsidR="00856B6F" w:rsidRPr="00AE4AA1">
        <w:rPr>
          <w:rFonts w:ascii="Times New Roman" w:hAnsi="Times New Roman" w:cs="Times New Roman"/>
          <w:sz w:val="22"/>
          <w:szCs w:val="22"/>
          <w:lang w:val="en-US"/>
        </w:rPr>
        <w:t xml:space="preserve">an </w:t>
      </w:r>
      <w:r w:rsidR="00E20FA7" w:rsidRPr="00AE4AA1">
        <w:rPr>
          <w:rFonts w:ascii="Times New Roman" w:hAnsi="Times New Roman" w:cs="Times New Roman"/>
          <w:sz w:val="22"/>
          <w:szCs w:val="22"/>
          <w:lang w:val="en-US"/>
        </w:rPr>
        <w:t>equal subsample of Females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985"/>
        <w:gridCol w:w="1127"/>
        <w:gridCol w:w="1141"/>
        <w:gridCol w:w="790"/>
        <w:gridCol w:w="945"/>
        <w:gridCol w:w="1026"/>
        <w:gridCol w:w="946"/>
      </w:tblGrid>
      <w:tr w:rsidR="001B2018" w:rsidRPr="00D55E0C" w14:paraId="3B0F08B6" w14:textId="77777777" w:rsidTr="001B2018">
        <w:trPr>
          <w:trHeight w:val="93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A7863" w14:textId="77777777" w:rsidR="001B2018" w:rsidRPr="00D55E0C" w:rsidRDefault="001B2018" w:rsidP="001B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9560B" w14:textId="77777777" w:rsidR="001B2018" w:rsidRPr="00D55E0C" w:rsidRDefault="001B2018" w:rsidP="001B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 (SD)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6A2F1" w14:textId="77777777" w:rsidR="001B2018" w:rsidRPr="00D55E0C" w:rsidRDefault="001B2018" w:rsidP="001B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nbach α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59AD8" w14:textId="77777777" w:rsidR="001B2018" w:rsidRPr="00D55E0C" w:rsidRDefault="001B2018" w:rsidP="001B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21926" w14:textId="77777777" w:rsidR="001B2018" w:rsidRPr="00D55E0C" w:rsidRDefault="001B2018" w:rsidP="001B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st – retest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BA7FD" w14:textId="77777777" w:rsidR="001B2018" w:rsidRPr="00D55E0C" w:rsidRDefault="001B2018" w:rsidP="001B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justed eigenvalue (single factor)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85EF1" w14:textId="77777777" w:rsidR="001B2018" w:rsidRPr="00D55E0C" w:rsidRDefault="001B2018" w:rsidP="001B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O</w:t>
            </w:r>
          </w:p>
        </w:tc>
      </w:tr>
      <w:tr w:rsidR="006B1C01" w:rsidRPr="00D55E0C" w14:paraId="62F7C00F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FAB2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Depress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4A91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38 (18.4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47697" w14:textId="4D37711A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65780" w14:textId="49A727C3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77867" w14:textId="0CC8120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2FC61" w14:textId="229F5983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03E9" w14:textId="00857A1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w:rsidR="006B1C01" w:rsidRPr="00D55E0C" w14:paraId="4A67E367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E50D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spho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0941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95 (10.6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BACF" w14:textId="4D395124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79E0" w14:textId="088E6F9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8F0C" w14:textId="08ECE96C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D7ED4" w14:textId="7D123B9E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738B9" w14:textId="14CAEB4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6B1C01" w:rsidRPr="00D55E0C" w14:paraId="612C77CC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CA3A" w14:textId="50329AA0" w:rsidR="006B1C01" w:rsidRPr="00D55E0C" w:rsidRDefault="00536916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B1C01"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ssitud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C473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26 (6.3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3E26" w14:textId="06527C5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37DC" w14:textId="3BBA9F78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6B6BC" w14:textId="56B90D6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D0C8A" w14:textId="2810870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6AD1F" w14:textId="3B31011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6B1C01" w:rsidRPr="00D55E0C" w14:paraId="3F8F03BA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AF7F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3B34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3 (6.0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3034" w14:textId="1FCF38D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F2477" w14:textId="4258B94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6C072" w14:textId="0E9C40FA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1BFBC" w14:textId="00C10B34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85E8" w14:textId="4B3F6FDC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6B1C01" w:rsidRPr="00D55E0C" w14:paraId="116B107F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C65E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icidalit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EF26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5 (6.0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46F7" w14:textId="02FC29F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25A7C" w14:textId="72569F8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5F7F9" w14:textId="61AF5CB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6FCC0" w14:textId="1F3575E3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B2C30" w14:textId="30A704F4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</w:tr>
      <w:tr w:rsidR="006B1C01" w:rsidRPr="00D55E0C" w14:paraId="05CFA937" w14:textId="77777777" w:rsidTr="00AC138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908F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Los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8F2C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1 (3.8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60EE" w14:textId="4C24A60A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A4B0C" w14:textId="43A2EA53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FB3A" w14:textId="2C9938C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BC12D" w14:textId="57C2E45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C4C5" w14:textId="2AF34E43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6B1C01" w:rsidRPr="00D55E0C" w14:paraId="373B9E40" w14:textId="77777777" w:rsidTr="00AC138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48D3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Ga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6FB8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2 (3.4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87A3" w14:textId="5F995965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F4EFC" w14:textId="4CD791A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5F111" w14:textId="3E208C0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DD2A5" w14:textId="62DA2352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E9FE" w14:textId="78AE606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</w:tr>
      <w:tr w:rsidR="006B1C01" w:rsidRPr="00D55E0C" w14:paraId="68A570B1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C316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ll-Be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E190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72 (6.7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3F820" w14:textId="5F42EC19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2C0EA" w14:textId="332C1E4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F89F3" w14:textId="6D98078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C3148" w14:textId="7DE54E2F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B5054" w14:textId="3E6E4BE3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6B1C01" w:rsidRPr="00D55E0C" w14:paraId="117F13CD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2FC3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l Temp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102D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9 (5.9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5B01" w14:textId="58559C22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6E1DE" w14:textId="118EC572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FDCF" w14:textId="0CAA6C7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A0EE" w14:textId="4E1254F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67CCF" w14:textId="5E03D9E5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6B1C01" w:rsidRPr="00D55E0C" w14:paraId="0224C467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6A07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5E1E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4 (4.6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7AFD" w14:textId="0FDA8A62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930CC" w14:textId="48E77700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E9BC" w14:textId="4282784F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B327" w14:textId="31279D7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5C1B4" w14:textId="73F78684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6B1C01" w:rsidRPr="00D55E0C" w14:paraId="45200E48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44C3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pho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C02A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9 (4.3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1D522" w14:textId="14DB5D5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A7D4D" w14:textId="14EE0A5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5C7DF" w14:textId="6774BDA9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61C5" w14:textId="145159BE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9F67" w14:textId="7F4D9BE0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6B1C01" w:rsidRPr="00D55E0C" w14:paraId="4601A2A9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AE27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ni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11BE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25 (9.6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7E5D" w14:textId="4872E534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3958C" w14:textId="11AEDF7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CD495" w14:textId="598DC560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1EDC" w14:textId="76F49D49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0D540" w14:textId="1E98E0CE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w:rsidR="006B1C01" w:rsidRPr="00D55E0C" w14:paraId="13BE16DE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FFE4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A725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9 (6.8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AFDB3" w14:textId="779E7A99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8BE7" w14:textId="3DA9768F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E886" w14:textId="1B12C20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71AB9" w14:textId="7854CFC9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8EDF8" w14:textId="693EC0F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</w:tr>
      <w:tr w:rsidR="006B1C01" w:rsidRPr="00D55E0C" w14:paraId="0BB6E91D" w14:textId="77777777" w:rsidTr="00AC138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F8F8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austropho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3663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 (4.8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23D8" w14:textId="1D48AB3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9F1EF" w14:textId="4ADADB7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316D9" w14:textId="65660F15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03F14" w14:textId="79D4768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0973E" w14:textId="07C17B6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6B1C01" w:rsidRPr="00D55E0C" w14:paraId="08439E73" w14:textId="77777777" w:rsidTr="00AC138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AADF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Intrusion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DC5F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3 (4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D433" w14:textId="4E1C0135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F6F06" w14:textId="4AAD2D88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2734" w14:textId="76410DD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C9BD" w14:textId="57790F8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14F3" w14:textId="7CCC1C8D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6B1C01" w:rsidRPr="00D55E0C" w14:paraId="36FDDBF8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521C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Avoid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B5B8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4 (4.3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1A81" w14:textId="150CE65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1855B" w14:textId="48E7EF19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5BA45" w14:textId="347CCA11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7A41D" w14:textId="44C3C030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A51C" w14:textId="2C849F33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6B1C01" w:rsidRPr="00D55E0C" w14:paraId="2C448E78" w14:textId="77777777" w:rsidTr="00AC138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86CB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ck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0172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1 (3.3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05B3D" w14:textId="7A37AB2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9116C" w14:textId="626D7872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E230A" w14:textId="09296CB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3296C" w14:textId="40348D29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F890" w14:textId="2B16595C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6B1C01" w:rsidRPr="00D55E0C" w14:paraId="194A085C" w14:textId="77777777" w:rsidTr="00AC1386">
        <w:trPr>
          <w:trHeight w:val="46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A69A2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dering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35619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3 (4.73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1AECA6" w14:textId="1F4041AB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F587E7" w14:textId="204AD55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6B7C77" w14:textId="44F39CEE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92A903" w14:textId="0FDBD5FE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6AB260" w14:textId="33C044E2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6B1C01" w:rsidRPr="00D55E0C" w14:paraId="3803BAA1" w14:textId="77777777" w:rsidTr="00AC1386">
        <w:trPr>
          <w:trHeight w:val="4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F7216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leaning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88677" w14:textId="77777777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2 (7.04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B6038" w14:textId="3A5A4FC6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707C7" w14:textId="39339C9E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2496A" w14:textId="48535CA5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7458B" w14:textId="0663D1EA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3BDC4" w14:textId="3879E57E" w:rsidR="006B1C01" w:rsidRPr="00D55E0C" w:rsidRDefault="006B1C01" w:rsidP="006B1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</w:tr>
    </w:tbl>
    <w:p w14:paraId="412D0044" w14:textId="2EEBB503" w:rsidR="001B2018" w:rsidRPr="00D55E0C" w:rsidRDefault="001B2018" w:rsidP="001B2018">
      <w:pPr>
        <w:rPr>
          <w:rFonts w:ascii="Times New Roman" w:hAnsi="Times New Roman" w:cs="Times New Roman"/>
          <w:b/>
          <w:bCs/>
        </w:rPr>
      </w:pPr>
      <w:r w:rsidRPr="00D55E0C">
        <w:rPr>
          <w:rFonts w:ascii="Times New Roman" w:hAnsi="Times New Roman" w:cs="Times New Roman"/>
          <w:b/>
          <w:bCs/>
          <w:i/>
          <w:iCs/>
        </w:rPr>
        <w:t>Note.</w:t>
      </w:r>
      <w:r w:rsidRPr="00D55E0C">
        <w:rPr>
          <w:rFonts w:ascii="Times New Roman" w:hAnsi="Times New Roman" w:cs="Times New Roman"/>
        </w:rPr>
        <w:t xml:space="preserve"> </w:t>
      </w:r>
      <w:r w:rsidRPr="00D55E0C">
        <w:rPr>
          <w:rFonts w:ascii="Times New Roman" w:hAnsi="Times New Roman" w:cs="Times New Roman"/>
          <w:lang w:val="en-US"/>
        </w:rPr>
        <w:t>The above results</w:t>
      </w:r>
      <w:r w:rsidRPr="00D55E0C">
        <w:rPr>
          <w:rFonts w:ascii="Times New Roman" w:hAnsi="Times New Roman" w:cs="Times New Roman"/>
        </w:rPr>
        <w:t xml:space="preserve"> </w:t>
      </w:r>
      <w:r w:rsidRPr="00D55E0C">
        <w:rPr>
          <w:rFonts w:ascii="Times New Roman" w:hAnsi="Times New Roman" w:cs="Times New Roman"/>
          <w:lang w:val="en-US"/>
        </w:rPr>
        <w:t>we</w:t>
      </w:r>
      <w:r w:rsidRPr="00D55E0C">
        <w:rPr>
          <w:rFonts w:ascii="Times New Roman" w:hAnsi="Times New Roman" w:cs="Times New Roman"/>
        </w:rPr>
        <w:t xml:space="preserve">re </w:t>
      </w:r>
      <w:r w:rsidRPr="00D55E0C">
        <w:rPr>
          <w:rFonts w:ascii="Times New Roman" w:hAnsi="Times New Roman" w:cs="Times New Roman"/>
          <w:lang w:val="en-US"/>
        </w:rPr>
        <w:t>assessed</w:t>
      </w:r>
      <w:r w:rsidRPr="00D55E0C">
        <w:rPr>
          <w:rFonts w:ascii="Times New Roman" w:hAnsi="Times New Roman" w:cs="Times New Roman"/>
        </w:rPr>
        <w:t xml:space="preserve"> for </w:t>
      </w:r>
      <w:r w:rsidRPr="001C3FB5">
        <w:rPr>
          <w:rFonts w:ascii="Times New Roman" w:hAnsi="Times New Roman" w:cs="Times New Roman"/>
          <w:i/>
          <w:iCs/>
        </w:rPr>
        <w:t>N</w:t>
      </w:r>
      <w:r w:rsidRPr="00D55E0C">
        <w:rPr>
          <w:rFonts w:ascii="Times New Roman" w:hAnsi="Times New Roman" w:cs="Times New Roman"/>
          <w:lang w:val="en-US"/>
        </w:rPr>
        <w:t xml:space="preserve"> </w:t>
      </w:r>
      <w:r w:rsidRPr="00D55E0C">
        <w:rPr>
          <w:rFonts w:ascii="Times New Roman" w:hAnsi="Times New Roman" w:cs="Times New Roman"/>
        </w:rPr>
        <w:t>= 212; Test</w:t>
      </w:r>
      <w:r w:rsidRPr="00D55E0C">
        <w:rPr>
          <w:rFonts w:ascii="Times New Roman" w:hAnsi="Times New Roman" w:cs="Times New Roman"/>
          <w:b/>
          <w:bCs/>
        </w:rPr>
        <w:t>–</w:t>
      </w:r>
      <w:r w:rsidRPr="00D55E0C">
        <w:rPr>
          <w:rFonts w:ascii="Times New Roman" w:hAnsi="Times New Roman" w:cs="Times New Roman"/>
        </w:rPr>
        <w:t xml:space="preserve">Retest Pearson Correlations </w:t>
      </w:r>
      <w:r w:rsidRPr="00D55E0C">
        <w:rPr>
          <w:rFonts w:ascii="Times New Roman" w:hAnsi="Times New Roman" w:cs="Times New Roman"/>
          <w:lang w:val="en-US"/>
        </w:rPr>
        <w:t>we</w:t>
      </w:r>
      <w:r w:rsidRPr="00D55E0C">
        <w:rPr>
          <w:rFonts w:ascii="Times New Roman" w:hAnsi="Times New Roman" w:cs="Times New Roman"/>
        </w:rPr>
        <w:t xml:space="preserve">re </w:t>
      </w:r>
      <w:r w:rsidRPr="00D55E0C">
        <w:rPr>
          <w:rFonts w:ascii="Times New Roman" w:hAnsi="Times New Roman" w:cs="Times New Roman"/>
          <w:lang w:val="en-US"/>
        </w:rPr>
        <w:t>carried</w:t>
      </w:r>
      <w:r w:rsidRPr="00D55E0C">
        <w:rPr>
          <w:rFonts w:ascii="Times New Roman" w:hAnsi="Times New Roman" w:cs="Times New Roman"/>
        </w:rPr>
        <w:t xml:space="preserve"> on </w:t>
      </w:r>
      <w:r w:rsidRPr="001C3FB5">
        <w:rPr>
          <w:rFonts w:ascii="Times New Roman" w:hAnsi="Times New Roman" w:cs="Times New Roman"/>
          <w:i/>
          <w:iCs/>
        </w:rPr>
        <w:t>N</w:t>
      </w:r>
      <w:r w:rsidRPr="00D55E0C">
        <w:rPr>
          <w:rFonts w:ascii="Times New Roman" w:hAnsi="Times New Roman" w:cs="Times New Roman"/>
        </w:rPr>
        <w:t xml:space="preserve"> = </w:t>
      </w:r>
      <w:r w:rsidR="006B1C01" w:rsidRPr="00D55E0C">
        <w:rPr>
          <w:rFonts w:ascii="Times New Roman" w:hAnsi="Times New Roman" w:cs="Times New Roman"/>
        </w:rPr>
        <w:t>43 (17 Females; 26 Males)</w:t>
      </w:r>
      <w:r w:rsidRPr="00D55E0C">
        <w:rPr>
          <w:rFonts w:ascii="Times New Roman" w:hAnsi="Times New Roman" w:cs="Times New Roman"/>
        </w:rPr>
        <w:t xml:space="preserve">; All test-retest correlations showed large positive associations (all </w:t>
      </w:r>
      <w:r w:rsidRPr="001C3FB5">
        <w:rPr>
          <w:rFonts w:ascii="Times New Roman" w:hAnsi="Times New Roman" w:cs="Times New Roman"/>
          <w:i/>
          <w:iCs/>
        </w:rPr>
        <w:t>r</w:t>
      </w:r>
      <w:r w:rsidRPr="00D55E0C">
        <w:rPr>
          <w:rFonts w:ascii="Times New Roman" w:hAnsi="Times New Roman" w:cs="Times New Roman"/>
        </w:rPr>
        <w:t xml:space="preserve"> &gt; .5</w:t>
      </w:r>
      <w:r w:rsidR="006B1C01" w:rsidRPr="00D55E0C">
        <w:rPr>
          <w:rFonts w:ascii="Times New Roman" w:hAnsi="Times New Roman" w:cs="Times New Roman"/>
        </w:rPr>
        <w:t>1</w:t>
      </w:r>
      <w:r w:rsidRPr="00D55E0C">
        <w:rPr>
          <w:rFonts w:ascii="Times New Roman" w:hAnsi="Times New Roman" w:cs="Times New Roman"/>
        </w:rPr>
        <w:t xml:space="preserve">) with corresponding </w:t>
      </w:r>
      <w:r w:rsidRPr="001C3FB5">
        <w:rPr>
          <w:rFonts w:ascii="Times New Roman" w:hAnsi="Times New Roman" w:cs="Times New Roman"/>
          <w:i/>
          <w:iCs/>
        </w:rPr>
        <w:t>p-</w:t>
      </w:r>
      <w:r w:rsidRPr="00D55E0C">
        <w:rPr>
          <w:rFonts w:ascii="Times New Roman" w:hAnsi="Times New Roman" w:cs="Times New Roman"/>
        </w:rPr>
        <w:t>values &lt; .001; Parallel analyses used the default seed in Stata (123456789); KMO = Kaiser– Meyer–Olkin; AIC = Average Interitem Correlations</w:t>
      </w:r>
    </w:p>
    <w:p w14:paraId="16844DE2" w14:textId="77777777" w:rsidR="007F6010" w:rsidRPr="00D55E0C" w:rsidRDefault="007F6010">
      <w:pPr>
        <w:rPr>
          <w:rFonts w:ascii="Times New Roman" w:hAnsi="Times New Roman" w:cs="Times New Roman"/>
        </w:rPr>
        <w:sectPr w:rsidR="007F6010" w:rsidRPr="00D55E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EFFC14" w14:textId="6CAC906B" w:rsidR="001B2018" w:rsidRPr="00D55E0C" w:rsidRDefault="001B2018">
      <w:pPr>
        <w:rPr>
          <w:rFonts w:ascii="Times New Roman" w:hAnsi="Times New Roman" w:cs="Times New Roman"/>
        </w:rPr>
      </w:pPr>
    </w:p>
    <w:p w14:paraId="7425FDDC" w14:textId="77777777" w:rsidR="005C2C9C" w:rsidRPr="00AE4AA1" w:rsidRDefault="007F6010" w:rsidP="007F6010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t>Table S</w:t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Pr="00AE4AA1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2</w:t>
      </w:r>
      <w:r w:rsidRPr="00AE4AA1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fldChar w:fldCharType="end"/>
      </w:r>
      <w:r w:rsidRPr="00AE4AA1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7722BB7" w14:textId="7088C852" w:rsidR="007F6010" w:rsidRPr="00AE4AA1" w:rsidRDefault="007F6010" w:rsidP="007F6010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AE4AA1">
        <w:rPr>
          <w:rFonts w:ascii="Times New Roman" w:hAnsi="Times New Roman" w:cs="Times New Roman"/>
          <w:sz w:val="22"/>
          <w:szCs w:val="22"/>
          <w:lang w:val="en-US"/>
        </w:rPr>
        <w:t>Pearson Correlations between IDAS-II Subscales for Male participants together with an equal subsample of Females</w:t>
      </w:r>
    </w:p>
    <w:tbl>
      <w:tblPr>
        <w:tblW w:w="16010" w:type="dxa"/>
        <w:tblLook w:val="04A0" w:firstRow="1" w:lastRow="0" w:firstColumn="1" w:lastColumn="0" w:noHBand="0" w:noVBand="1"/>
      </w:tblPr>
      <w:tblGrid>
        <w:gridCol w:w="1417"/>
        <w:gridCol w:w="993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F6010" w:rsidRPr="00D55E0C" w14:paraId="0AD0DEC5" w14:textId="77777777" w:rsidTr="00BF0434">
        <w:trPr>
          <w:trHeight w:val="320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8EE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5E33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AC29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6E5F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054F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17687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CFD0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564D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90F3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B756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17C9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670B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CF7D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B49F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F2CE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A7C5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0FBB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2045" w14:textId="77777777" w:rsidR="007F6010" w:rsidRPr="00D55E0C" w:rsidRDefault="007F6010" w:rsidP="007F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7F6010" w:rsidRPr="00D55E0C" w14:paraId="3DFED463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E0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 Dyspho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0CE" w14:textId="31018CCF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85A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D75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57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B7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F5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B6A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DB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248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6F5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3E3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18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169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6C1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724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378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9B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66F73AA0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B3C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 Lass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B78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FC4" w14:textId="23839DF8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E5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FA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531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61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51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294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A1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FE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31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0F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34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E9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FC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83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A8E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1D21355F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049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 Ill Tem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18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41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45A" w14:textId="0B4FF27D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845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35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64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434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17A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1A7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14E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D62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BB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01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429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3D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49F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46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1A1E10C1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2F5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 Pan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EE6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B2E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F41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622" w14:textId="15164C2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B4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DD8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8D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BF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E5C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E37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1F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B0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96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FB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1A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CA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13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3EFF864A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780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 Traumatic Intrus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96E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31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C87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3AA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B03A" w14:textId="5C9119FD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F7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4D9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5B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395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55A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CC3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78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C2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3C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EFE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0E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413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7A62EBE4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E4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 Insom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1A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5C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FC0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468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0D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5762" w14:textId="459EE9C2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C0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4BF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23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C9A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0F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BB3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FF8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EAB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CD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3EA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97D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79D18AE7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936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 Appetite Lo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766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97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574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202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D5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0A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6664" w14:textId="7C7A9210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E55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39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70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B6B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7FA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7A3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0E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01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3B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DC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490326D3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C84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 Ma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88D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5E5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3A2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BE1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62B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37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47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5831" w14:textId="054260CF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85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3A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AB3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1D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A1A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14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4E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215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093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2ECED208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96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 Suicid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0D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84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FF2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E8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9C1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717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05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9EB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801" w14:textId="5E889560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C1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98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F6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3C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136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64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C4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82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3FC296E5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0C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 Traumatic Avoid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4F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9E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59E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7A8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43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C3A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519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7C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10A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D61" w14:textId="38D77C36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47F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DF9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1E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B1B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F00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27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D1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7395B05C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A7F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 Appetite G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2B6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1B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65E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BF0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8C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67C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57E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B6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67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737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29DD" w14:textId="3DC4F284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05B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F73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740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578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DE1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93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616B6242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BCC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 Clea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BB7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AAC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E2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EB7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BC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B8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57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9F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64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BD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10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A257" w14:textId="4798960F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18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565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F2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8F8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28A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4948AC0D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98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 Order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BA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508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4F3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AB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08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69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CC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9C3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C37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7B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9D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24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F5F0" w14:textId="43C18AB3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39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858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F2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1D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6EFFC453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6B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 Chec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58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034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CB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7D0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47A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FB8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BB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EC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8D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40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492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3D1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8B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E15" w14:textId="72F2D94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0A6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55B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CE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6BE303F2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940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 Claustrophob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64F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7B0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A71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3C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CF0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A65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3CC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6A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36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D60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32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63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21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718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C49" w14:textId="69867A5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AD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5D0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4363A5EF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3C2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 Social Anxie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52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286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C31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B3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261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F7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31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44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A7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4A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2E1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60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A50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285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A75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21A" w14:textId="67105E0E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0B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6010" w:rsidRPr="00D55E0C" w14:paraId="67326F69" w14:textId="77777777" w:rsidTr="00BF0434">
        <w:trPr>
          <w:trHeight w:val="290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A4A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 Euphori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AE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A3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E4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BEC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462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6E6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72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21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FB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A4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6EFF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EA0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92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637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9EE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E14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3B94" w14:textId="79F521FD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6010" w:rsidRPr="00D55E0C" w14:paraId="69800B24" w14:textId="77777777" w:rsidTr="00BF043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F666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 Well-Be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6612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2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912A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BCD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7F7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7E8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E48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F750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98B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B0D3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4A4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0F91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EBDE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7459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45D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E65C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1E4D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69BB" w14:textId="77777777" w:rsidR="007F6010" w:rsidRPr="00D55E0C" w:rsidRDefault="007F6010" w:rsidP="007F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***</w:t>
            </w:r>
          </w:p>
        </w:tc>
      </w:tr>
    </w:tbl>
    <w:p w14:paraId="6B0C004E" w14:textId="270C14E2" w:rsidR="007F6010" w:rsidRPr="00D55E0C" w:rsidRDefault="007F6010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  <w:b/>
          <w:bCs/>
          <w:i/>
          <w:iCs/>
        </w:rPr>
        <w:t>Note.</w:t>
      </w:r>
      <w:r w:rsidRPr="00D55E0C">
        <w:rPr>
          <w:rFonts w:ascii="Times New Roman" w:hAnsi="Times New Roman" w:cs="Times New Roman"/>
        </w:rPr>
        <w:t xml:space="preserve"> Pearson</w:t>
      </w:r>
      <w:r w:rsidRPr="00D55E0C">
        <w:rPr>
          <w:rFonts w:ascii="Times New Roman" w:hAnsi="Times New Roman" w:cs="Times New Roman"/>
          <w:lang w:val="en-US"/>
        </w:rPr>
        <w:t xml:space="preserve"> </w:t>
      </w:r>
      <w:r w:rsidRPr="00D55E0C">
        <w:rPr>
          <w:rFonts w:ascii="Times New Roman" w:hAnsi="Times New Roman" w:cs="Times New Roman"/>
        </w:rPr>
        <w:t>correlations between IDAS</w:t>
      </w:r>
      <w:r w:rsidRPr="00D55E0C">
        <w:rPr>
          <w:rFonts w:ascii="Times New Roman" w:hAnsi="Times New Roman" w:cs="Times New Roman"/>
          <w:lang w:val="en-US"/>
        </w:rPr>
        <w:t>-II</w:t>
      </w:r>
      <w:r w:rsidRPr="00D55E0C">
        <w:rPr>
          <w:rFonts w:ascii="Times New Roman" w:hAnsi="Times New Roman" w:cs="Times New Roman"/>
        </w:rPr>
        <w:t xml:space="preserve"> subscales</w:t>
      </w:r>
      <w:r w:rsidRPr="00D55E0C">
        <w:rPr>
          <w:rFonts w:ascii="Times New Roman" w:hAnsi="Times New Roman" w:cs="Times New Roman"/>
          <w:lang w:val="en-US"/>
        </w:rPr>
        <w:t>,</w:t>
      </w:r>
      <w:r w:rsidRPr="00D55E0C">
        <w:rPr>
          <w:rFonts w:ascii="Times New Roman" w:hAnsi="Times New Roman" w:cs="Times New Roman"/>
        </w:rPr>
        <w:t xml:space="preserve"> using Bonferroni correction </w:t>
      </w:r>
      <w:r w:rsidRPr="00D55E0C">
        <w:rPr>
          <w:rFonts w:ascii="Times New Roman" w:hAnsi="Times New Roman" w:cs="Times New Roman"/>
          <w:color w:val="000000" w:themeColor="text1"/>
          <w:lang w:val="en-US"/>
        </w:rPr>
        <w:t xml:space="preserve">on the calculated </w:t>
      </w:r>
      <w:r w:rsidRPr="001C3FB5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55E0C">
        <w:rPr>
          <w:rFonts w:ascii="Times New Roman" w:hAnsi="Times New Roman" w:cs="Times New Roman"/>
          <w:color w:val="000000" w:themeColor="text1"/>
          <w:lang w:val="en-US"/>
        </w:rPr>
        <w:t xml:space="preserve"> values</w:t>
      </w:r>
      <w:r w:rsidRPr="00D55E0C">
        <w:rPr>
          <w:rFonts w:ascii="Times New Roman" w:hAnsi="Times New Roman" w:cs="Times New Roman"/>
        </w:rPr>
        <w:t>;</w:t>
      </w:r>
      <w:r w:rsidR="008D7C4E">
        <w:rPr>
          <w:rFonts w:ascii="Times New Roman" w:hAnsi="Times New Roman" w:cs="Times New Roman"/>
        </w:rPr>
        <w:t xml:space="preserve"> </w:t>
      </w:r>
      <w:r w:rsidR="002F4634" w:rsidRPr="001C3FB5">
        <w:rPr>
          <w:rFonts w:ascii="Times New Roman" w:hAnsi="Times New Roman" w:cs="Times New Roman"/>
          <w:i/>
          <w:iCs/>
        </w:rPr>
        <w:t>N</w:t>
      </w:r>
      <w:r w:rsidR="002F4634">
        <w:rPr>
          <w:rFonts w:ascii="Times New Roman" w:hAnsi="Times New Roman" w:cs="Times New Roman"/>
        </w:rPr>
        <w:t xml:space="preserve"> = 212; </w:t>
      </w:r>
      <w:r w:rsidRPr="00D55E0C">
        <w:rPr>
          <w:rFonts w:ascii="Times New Roman" w:hAnsi="Times New Roman" w:cs="Times New Roman"/>
        </w:rPr>
        <w:t xml:space="preserve">*** </w:t>
      </w:r>
      <w:r w:rsidRPr="001C3FB5">
        <w:rPr>
          <w:rFonts w:ascii="Times New Roman" w:hAnsi="Times New Roman" w:cs="Times New Roman"/>
          <w:i/>
          <w:iCs/>
        </w:rPr>
        <w:t>p</w:t>
      </w:r>
      <w:r w:rsidRPr="00D55E0C">
        <w:rPr>
          <w:rFonts w:ascii="Times New Roman" w:hAnsi="Times New Roman" w:cs="Times New Roman"/>
        </w:rPr>
        <w:t xml:space="preserve"> &lt; .001; </w:t>
      </w:r>
      <w:r w:rsidRPr="00CA72D8">
        <w:rPr>
          <w:rFonts w:ascii="Times New Roman" w:hAnsi="Times New Roman" w:cs="Times New Roman"/>
        </w:rPr>
        <w:t>*</w:t>
      </w:r>
      <w:r w:rsidRPr="001C3FB5">
        <w:rPr>
          <w:rFonts w:ascii="Times New Roman" w:hAnsi="Times New Roman" w:cs="Times New Roman"/>
          <w:i/>
          <w:iCs/>
        </w:rPr>
        <w:t xml:space="preserve"> p</w:t>
      </w:r>
      <w:r w:rsidRPr="00D55E0C">
        <w:rPr>
          <w:rFonts w:ascii="Times New Roman" w:hAnsi="Times New Roman" w:cs="Times New Roman"/>
        </w:rPr>
        <w:t xml:space="preserve"> &lt; .05</w:t>
      </w:r>
    </w:p>
    <w:p w14:paraId="0B525DAE" w14:textId="71E095C1" w:rsidR="00B47B13" w:rsidRPr="00D55E0C" w:rsidRDefault="00B47B13">
      <w:pPr>
        <w:rPr>
          <w:rFonts w:ascii="Times New Roman" w:hAnsi="Times New Roman" w:cs="Times New Roman"/>
        </w:rPr>
      </w:pPr>
    </w:p>
    <w:p w14:paraId="4FDDFA22" w14:textId="11D1CF48" w:rsidR="00B47B13" w:rsidRPr="00D55E0C" w:rsidRDefault="00B47B13">
      <w:pPr>
        <w:rPr>
          <w:rFonts w:ascii="Times New Roman" w:hAnsi="Times New Roman" w:cs="Times New Roman"/>
        </w:rPr>
      </w:pPr>
    </w:p>
    <w:p w14:paraId="3909CA55" w14:textId="47A3FC2A" w:rsidR="00B47B13" w:rsidRPr="00D55E0C" w:rsidRDefault="00B47B13">
      <w:pPr>
        <w:rPr>
          <w:rFonts w:ascii="Times New Roman" w:hAnsi="Times New Roman" w:cs="Times New Roman"/>
        </w:rPr>
      </w:pPr>
    </w:p>
    <w:p w14:paraId="790DB690" w14:textId="1E21B451" w:rsidR="00B47B13" w:rsidRPr="00D55E0C" w:rsidRDefault="00B47B13">
      <w:pPr>
        <w:rPr>
          <w:rFonts w:ascii="Times New Roman" w:hAnsi="Times New Roman" w:cs="Times New Roman"/>
        </w:rPr>
      </w:pPr>
    </w:p>
    <w:p w14:paraId="0E0F4099" w14:textId="7A2DF7C2" w:rsidR="00B47B13" w:rsidRPr="00D55E0C" w:rsidRDefault="00B47B13">
      <w:pPr>
        <w:rPr>
          <w:rFonts w:ascii="Times New Roman" w:hAnsi="Times New Roman" w:cs="Times New Roman"/>
        </w:rPr>
      </w:pPr>
    </w:p>
    <w:p w14:paraId="5086C6EF" w14:textId="5D8AA998" w:rsidR="00B47B13" w:rsidRPr="00D55E0C" w:rsidRDefault="00B47B13">
      <w:pPr>
        <w:rPr>
          <w:rFonts w:ascii="Times New Roman" w:hAnsi="Times New Roman" w:cs="Times New Roman"/>
        </w:rPr>
      </w:pPr>
    </w:p>
    <w:p w14:paraId="41570544" w14:textId="77777777" w:rsidR="005C2C9C" w:rsidRPr="00AE4AA1" w:rsidRDefault="00B47B13" w:rsidP="00B47B13">
      <w:pPr>
        <w:pStyle w:val="Caption"/>
        <w:keepNext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t>Table S</w:t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Table \* ARABIC </w:instrText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Pr="00AE4AA1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3</w:t>
      </w:r>
      <w:r w:rsidRPr="00AE4AA1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fldChar w:fldCharType="end"/>
      </w:r>
      <w:r w:rsidRPr="00AE4AA1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. </w:t>
      </w:r>
    </w:p>
    <w:p w14:paraId="26A3D4BF" w14:textId="411454B9" w:rsidR="00B47B13" w:rsidRPr="00AE4AA1" w:rsidRDefault="00B47B13" w:rsidP="00B47B13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AE4AA1">
        <w:rPr>
          <w:rFonts w:ascii="Times New Roman" w:hAnsi="Times New Roman" w:cs="Times New Roman"/>
          <w:sz w:val="22"/>
          <w:szCs w:val="22"/>
          <w:lang w:val="en-US"/>
        </w:rPr>
        <w:t xml:space="preserve">Pearson Correlations between the IDAS-II Scale Scores and BDI-II, BAI, and MCMI-III for Male participants together with an equal subsample of </w:t>
      </w:r>
      <w:r w:rsidR="00AE4AA1" w:rsidRPr="00AE4AA1">
        <w:rPr>
          <w:rFonts w:ascii="Times New Roman" w:hAnsi="Times New Roman" w:cs="Times New Roman"/>
          <w:sz w:val="22"/>
          <w:szCs w:val="22"/>
          <w:lang w:val="en-US"/>
        </w:rPr>
        <w:t>Females.</w:t>
      </w:r>
    </w:p>
    <w:tbl>
      <w:tblPr>
        <w:tblW w:w="16243" w:type="dxa"/>
        <w:tblLook w:val="04A0" w:firstRow="1" w:lastRow="0" w:firstColumn="1" w:lastColumn="0" w:noHBand="0" w:noVBand="1"/>
      </w:tblPr>
      <w:tblGrid>
        <w:gridCol w:w="115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C23978" w:rsidRPr="00D55E0C" w14:paraId="6D44E254" w14:textId="77777777" w:rsidTr="00CF0CDF">
        <w:trPr>
          <w:trHeight w:val="290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BE5B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2AD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7A8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73E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C12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C2F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AC5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5B7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EAD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56C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093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D65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243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626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449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24A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05A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334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39E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509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C23978" w:rsidRPr="00D55E0C" w14:paraId="440D4823" w14:textId="77777777" w:rsidTr="00CF0CDF">
        <w:trPr>
          <w:trHeight w:val="290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AE7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I-I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89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77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FD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37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20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64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A8D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90F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96F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5E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DA7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B07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DB3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F5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23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9C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7B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E8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ED0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2***</w:t>
            </w:r>
          </w:p>
        </w:tc>
      </w:tr>
      <w:tr w:rsidR="00C23978" w:rsidRPr="00D55E0C" w14:paraId="3FBC8EE1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6D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E6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12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F6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CFA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F49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31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89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94C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1F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39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08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A8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A14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2C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CB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873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440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47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0D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9***</w:t>
            </w:r>
          </w:p>
        </w:tc>
      </w:tr>
      <w:tr w:rsidR="00C23978" w:rsidRPr="00D55E0C" w14:paraId="1AE6DF3A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161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izoi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689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38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A23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258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63D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41B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57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619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6D2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01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4D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D4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5CA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5F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8D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85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AFF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411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AC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3***</w:t>
            </w:r>
          </w:p>
        </w:tc>
      </w:tr>
      <w:tr w:rsidR="00C23978" w:rsidRPr="00D55E0C" w14:paraId="5A2D6C9D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62C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oid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FD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CC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945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546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79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DB0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4D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EC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CCC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D1E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413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F5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6EA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E6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E5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7A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63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0F1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F3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2***</w:t>
            </w:r>
          </w:p>
        </w:tc>
      </w:tr>
      <w:tr w:rsidR="00C23978" w:rsidRPr="00D55E0C" w14:paraId="384BF0F3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9AA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ress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2E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00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5E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44A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8E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96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83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01E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1E1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E37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1C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250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17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6C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69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68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856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3FE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9B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2***</w:t>
            </w:r>
          </w:p>
        </w:tc>
      </w:tr>
      <w:tr w:rsidR="00C23978" w:rsidRPr="00D55E0C" w14:paraId="4ED28873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F3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16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163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4E3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AFC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2AE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D60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E7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55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0DC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9E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28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E66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5F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74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C6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75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1B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F4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5A9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8***</w:t>
            </w:r>
          </w:p>
        </w:tc>
      </w:tr>
      <w:tr w:rsidR="00C23978" w:rsidRPr="00D55E0C" w14:paraId="27C3A7E1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5D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strion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5E4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6EB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10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94C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34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5F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9E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01C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3A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45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BD1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B5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C5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4A9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B0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2A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61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65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0E3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***</w:t>
            </w:r>
          </w:p>
        </w:tc>
      </w:tr>
      <w:tr w:rsidR="00C23978" w:rsidRPr="00D55E0C" w14:paraId="5AA24B55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04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rcissist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0A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B0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A93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570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DD5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195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0A3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68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4D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F63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C4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3F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9A4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57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B5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AC2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4B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2E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9D6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</w:tr>
      <w:tr w:rsidR="00C23978" w:rsidRPr="00D55E0C" w14:paraId="54068A79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F0E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soci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369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58A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E1C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4D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CF6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F5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907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FA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304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7E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300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074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7E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D2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0F4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2D4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FE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79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2C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1</w:t>
            </w:r>
          </w:p>
        </w:tc>
      </w:tr>
      <w:tr w:rsidR="00C23978" w:rsidRPr="00D55E0C" w14:paraId="1CBF9448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24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dist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650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F7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FCC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306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95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A4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846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CDC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C52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6D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4F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02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03D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74F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08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E6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4AC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D64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A37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1*</w:t>
            </w:r>
          </w:p>
        </w:tc>
      </w:tr>
      <w:tr w:rsidR="00C23978" w:rsidRPr="00D55E0C" w14:paraId="083F48F9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458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uls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EC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318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E0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A51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74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9B9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AE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02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59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AC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F35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9A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AED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023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8F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9BA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68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2CC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D60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*</w:t>
            </w:r>
          </w:p>
        </w:tc>
      </w:tr>
      <w:tr w:rsidR="00C23978" w:rsidRPr="00D55E0C" w14:paraId="6C2B4EA0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31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ist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351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42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A27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ED0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F3B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B87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E40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8A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1E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5B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2F7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844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90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B6F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29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4E1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BC6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9C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8A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9***</w:t>
            </w:r>
          </w:p>
        </w:tc>
      </w:tr>
      <w:tr w:rsidR="00C23978" w:rsidRPr="00D55E0C" w14:paraId="46058416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D6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sochist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D3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11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355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FE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D16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A8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382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910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75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16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997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E4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B2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AFE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33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05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62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EE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05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3***</w:t>
            </w:r>
          </w:p>
        </w:tc>
      </w:tr>
      <w:tr w:rsidR="00C23978" w:rsidRPr="00D55E0C" w14:paraId="20144DFF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089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izotyp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FC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F34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162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9B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2EB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A8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AAA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5C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1E3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AF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68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8B7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B82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C5C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F31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12C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A9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74E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B4E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3***</w:t>
            </w:r>
          </w:p>
        </w:tc>
      </w:tr>
      <w:tr w:rsidR="00C23978" w:rsidRPr="00D55E0C" w14:paraId="02A98E81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7D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rderli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B91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56C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0FF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649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9F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FE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2FD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08D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3F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77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37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AF0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3D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FA2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76D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F4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441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0C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D5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2***</w:t>
            </w:r>
          </w:p>
        </w:tc>
      </w:tr>
      <w:tr w:rsidR="00C23978" w:rsidRPr="00D55E0C" w14:paraId="5972CA77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AAE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anoi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2B8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AED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65A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72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861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8EF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AE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FE9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C6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CE7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E2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A1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848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C52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2C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D78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459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A37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EE1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5***</w:t>
            </w:r>
          </w:p>
        </w:tc>
      </w:tr>
      <w:tr w:rsidR="00C23978" w:rsidRPr="00D55E0C" w14:paraId="14E62646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1B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48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1B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2DF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404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FFE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54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6C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7D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C0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09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56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F7F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7FC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58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37B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35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24C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012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93A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7***</w:t>
            </w:r>
          </w:p>
        </w:tc>
      </w:tr>
      <w:tr w:rsidR="00C23978" w:rsidRPr="00D55E0C" w14:paraId="7EEE2D55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F76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atofor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68E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BF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21D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13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2F2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5D9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E1D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45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4CD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A1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4F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04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AA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9A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6A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20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2B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4F0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D63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1***</w:t>
            </w:r>
          </w:p>
        </w:tc>
      </w:tr>
      <w:tr w:rsidR="00C23978" w:rsidRPr="00D55E0C" w14:paraId="7D98D1EB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3E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pol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993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54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CFE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38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ECE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1A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61A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15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6B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CC3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F3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EF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4A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E49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79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20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F25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1C9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78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</w:tr>
      <w:tr w:rsidR="00C23978" w:rsidRPr="00D55E0C" w14:paraId="286F4618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24F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sthym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C6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CB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5B7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9B8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BF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A7C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632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2A1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449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B2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C5E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A0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3D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AF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5F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247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EC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55E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AA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4***</w:t>
            </w:r>
          </w:p>
        </w:tc>
      </w:tr>
      <w:tr w:rsidR="00C23978" w:rsidRPr="00D55E0C" w14:paraId="08EE9792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23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985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F0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FD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3CB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C60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91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49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B8D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B3E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E0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53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2FC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EB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AE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612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780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3ED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4F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E8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1*</w:t>
            </w:r>
          </w:p>
        </w:tc>
      </w:tr>
      <w:tr w:rsidR="00C23978" w:rsidRPr="00D55E0C" w14:paraId="187DA56A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1C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u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D1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CD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FAB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B5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14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A20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7F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4FD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7FE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E0B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3A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97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0D4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C6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6D2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7B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8C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A5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25F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23978" w:rsidRPr="00D55E0C" w14:paraId="47AE684E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2D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TS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6EC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EF7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3E8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2B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78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8F4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BDE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CF7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0D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B2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9E6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F1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7C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30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03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440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33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455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A6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7***</w:t>
            </w:r>
          </w:p>
        </w:tc>
      </w:tr>
      <w:tr w:rsidR="00C23978" w:rsidRPr="00D55E0C" w14:paraId="2661C911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39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ought Disord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F79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72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254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7C7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0C0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15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779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90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DC3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77A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2E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D5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337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F7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8C3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472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73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619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F52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5***</w:t>
            </w:r>
          </w:p>
        </w:tc>
      </w:tr>
      <w:tr w:rsidR="00C23978" w:rsidRPr="00D55E0C" w14:paraId="58BCB3DF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57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jor Depression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3B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B1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3A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EA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18E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2CA5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62A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4B2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223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CA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FE1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8A8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D4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9CA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68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CC5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53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6EF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4AD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4***</w:t>
            </w:r>
          </w:p>
        </w:tc>
      </w:tr>
      <w:tr w:rsidR="00C23978" w:rsidRPr="00D55E0C" w14:paraId="79B7DBD1" w14:textId="77777777" w:rsidTr="00CF0CDF">
        <w:trPr>
          <w:trHeight w:val="290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669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lusion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EDB2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B80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DF3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487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734C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F190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220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B5D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F67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086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4B73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6F4B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550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E401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DADF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750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5DF8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E2A9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58FE" w14:textId="77777777" w:rsidR="00C23978" w:rsidRPr="00D55E0C" w:rsidRDefault="00C23978" w:rsidP="00C2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8</w:t>
            </w:r>
          </w:p>
        </w:tc>
      </w:tr>
    </w:tbl>
    <w:p w14:paraId="502D6344" w14:textId="7CB0EA2C" w:rsidR="00762F27" w:rsidRPr="00D55E0C" w:rsidRDefault="00CF0CDF" w:rsidP="00CF0CDF">
      <w:pPr>
        <w:rPr>
          <w:rFonts w:ascii="Times New Roman" w:hAnsi="Times New Roman" w:cs="Times New Roman"/>
        </w:rPr>
        <w:sectPr w:rsidR="00762F27" w:rsidRPr="00D55E0C" w:rsidSect="00C23978">
          <w:pgSz w:w="16838" w:h="11906" w:orient="landscape"/>
          <w:pgMar w:top="720" w:right="284" w:bottom="720" w:left="284" w:header="709" w:footer="709" w:gutter="0"/>
          <w:cols w:space="708"/>
          <w:docGrid w:linePitch="360"/>
        </w:sectPr>
      </w:pPr>
      <w:r w:rsidRPr="00D55E0C">
        <w:rPr>
          <w:rFonts w:ascii="Times New Roman" w:hAnsi="Times New Roman" w:cs="Times New Roman"/>
          <w:b/>
          <w:bCs/>
          <w:i/>
          <w:iCs/>
        </w:rPr>
        <w:t>Note.</w:t>
      </w:r>
      <w:r w:rsidRPr="00D55E0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55E0C">
        <w:rPr>
          <w:rFonts w:ascii="Times New Roman" w:hAnsi="Times New Roman" w:cs="Times New Roman"/>
          <w:lang w:val="en-US"/>
        </w:rPr>
        <w:t>The above results</w:t>
      </w:r>
      <w:r w:rsidRPr="00D55E0C">
        <w:rPr>
          <w:rFonts w:ascii="Times New Roman" w:hAnsi="Times New Roman" w:cs="Times New Roman"/>
        </w:rPr>
        <w:t xml:space="preserve"> </w:t>
      </w:r>
      <w:r w:rsidRPr="00D55E0C">
        <w:rPr>
          <w:rFonts w:ascii="Times New Roman" w:hAnsi="Times New Roman" w:cs="Times New Roman"/>
          <w:lang w:val="en-US"/>
        </w:rPr>
        <w:t>we</w:t>
      </w:r>
      <w:r w:rsidRPr="00D55E0C">
        <w:rPr>
          <w:rFonts w:ascii="Times New Roman" w:hAnsi="Times New Roman" w:cs="Times New Roman"/>
        </w:rPr>
        <w:t xml:space="preserve">re </w:t>
      </w:r>
      <w:r w:rsidRPr="00D55E0C">
        <w:rPr>
          <w:rFonts w:ascii="Times New Roman" w:hAnsi="Times New Roman" w:cs="Times New Roman"/>
          <w:lang w:val="en-US"/>
        </w:rPr>
        <w:t>assessed</w:t>
      </w:r>
      <w:r w:rsidRPr="00D55E0C">
        <w:rPr>
          <w:rFonts w:ascii="Times New Roman" w:hAnsi="Times New Roman" w:cs="Times New Roman"/>
        </w:rPr>
        <w:t xml:space="preserve"> for N</w:t>
      </w:r>
      <w:r w:rsidRPr="00D55E0C">
        <w:rPr>
          <w:rFonts w:ascii="Times New Roman" w:hAnsi="Times New Roman" w:cs="Times New Roman"/>
          <w:lang w:val="en-US"/>
        </w:rPr>
        <w:t xml:space="preserve"> </w:t>
      </w:r>
      <w:r w:rsidRPr="00D55E0C">
        <w:rPr>
          <w:rFonts w:ascii="Times New Roman" w:hAnsi="Times New Roman" w:cs="Times New Roman"/>
        </w:rPr>
        <w:t xml:space="preserve">= 212; 1. General Depression; 2. Dysphoria; 3. Lassitude; 4. Ill </w:t>
      </w:r>
      <w:r w:rsidRPr="00D55E0C">
        <w:rPr>
          <w:rFonts w:ascii="Times New Roman" w:hAnsi="Times New Roman" w:cs="Times New Roman"/>
          <w:lang w:val="en-US"/>
        </w:rPr>
        <w:t>T</w:t>
      </w:r>
      <w:proofErr w:type="spellStart"/>
      <w:r w:rsidRPr="00D55E0C">
        <w:rPr>
          <w:rFonts w:ascii="Times New Roman" w:hAnsi="Times New Roman" w:cs="Times New Roman"/>
        </w:rPr>
        <w:t>emper</w:t>
      </w:r>
      <w:proofErr w:type="spellEnd"/>
      <w:r w:rsidRPr="00D55E0C">
        <w:rPr>
          <w:rFonts w:ascii="Times New Roman" w:hAnsi="Times New Roman" w:cs="Times New Roman"/>
        </w:rPr>
        <w:t xml:space="preserve">; 5. Panic; 6. Traumatic </w:t>
      </w:r>
      <w:r w:rsidRPr="00D55E0C">
        <w:rPr>
          <w:rFonts w:ascii="Times New Roman" w:hAnsi="Times New Roman" w:cs="Times New Roman"/>
          <w:lang w:val="en-US"/>
        </w:rPr>
        <w:t>I</w:t>
      </w:r>
      <w:proofErr w:type="spellStart"/>
      <w:r w:rsidRPr="00D55E0C">
        <w:rPr>
          <w:rFonts w:ascii="Times New Roman" w:hAnsi="Times New Roman" w:cs="Times New Roman"/>
        </w:rPr>
        <w:t>ntrusions</w:t>
      </w:r>
      <w:proofErr w:type="spellEnd"/>
      <w:r w:rsidRPr="00D55E0C">
        <w:rPr>
          <w:rFonts w:ascii="Times New Roman" w:hAnsi="Times New Roman" w:cs="Times New Roman"/>
        </w:rPr>
        <w:t xml:space="preserve">; 7. Insomnia; 8. Appetite </w:t>
      </w:r>
      <w:r w:rsidRPr="00D55E0C">
        <w:rPr>
          <w:rFonts w:ascii="Times New Roman" w:hAnsi="Times New Roman" w:cs="Times New Roman"/>
          <w:lang w:val="en-US"/>
        </w:rPr>
        <w:t>L</w:t>
      </w:r>
      <w:proofErr w:type="spellStart"/>
      <w:r w:rsidRPr="00D55E0C">
        <w:rPr>
          <w:rFonts w:ascii="Times New Roman" w:hAnsi="Times New Roman" w:cs="Times New Roman"/>
        </w:rPr>
        <w:t>oss</w:t>
      </w:r>
      <w:proofErr w:type="spellEnd"/>
      <w:r w:rsidRPr="00D55E0C">
        <w:rPr>
          <w:rFonts w:ascii="Times New Roman" w:hAnsi="Times New Roman" w:cs="Times New Roman"/>
        </w:rPr>
        <w:t xml:space="preserve">; 9. Mania; 10. Suicidality; 11. Traumatic </w:t>
      </w:r>
      <w:r w:rsidRPr="00D55E0C">
        <w:rPr>
          <w:rFonts w:ascii="Times New Roman" w:hAnsi="Times New Roman" w:cs="Times New Roman"/>
          <w:lang w:val="en-US"/>
        </w:rPr>
        <w:t>A</w:t>
      </w:r>
      <w:r w:rsidRPr="00D55E0C">
        <w:rPr>
          <w:rFonts w:ascii="Times New Roman" w:hAnsi="Times New Roman" w:cs="Times New Roman"/>
        </w:rPr>
        <w:t xml:space="preserve">voidance; 12. Appetite </w:t>
      </w:r>
      <w:r w:rsidRPr="00D55E0C">
        <w:rPr>
          <w:rFonts w:ascii="Times New Roman" w:hAnsi="Times New Roman" w:cs="Times New Roman"/>
          <w:lang w:val="en-US"/>
        </w:rPr>
        <w:t>G</w:t>
      </w:r>
      <w:r w:rsidRPr="00D55E0C">
        <w:rPr>
          <w:rFonts w:ascii="Times New Roman" w:hAnsi="Times New Roman" w:cs="Times New Roman"/>
        </w:rPr>
        <w:t xml:space="preserve">ain; 13. Cleaning; 14. Ordering; 15. Checking; 16. Claustrophobia; 17. Social </w:t>
      </w:r>
      <w:r w:rsidRPr="00D55E0C">
        <w:rPr>
          <w:rFonts w:ascii="Times New Roman" w:hAnsi="Times New Roman" w:cs="Times New Roman"/>
          <w:lang w:val="en-US"/>
        </w:rPr>
        <w:t>A</w:t>
      </w:r>
      <w:proofErr w:type="spellStart"/>
      <w:r w:rsidRPr="00D55E0C">
        <w:rPr>
          <w:rFonts w:ascii="Times New Roman" w:hAnsi="Times New Roman" w:cs="Times New Roman"/>
        </w:rPr>
        <w:t>nxiety</w:t>
      </w:r>
      <w:proofErr w:type="spellEnd"/>
      <w:r w:rsidRPr="00D55E0C">
        <w:rPr>
          <w:rFonts w:ascii="Times New Roman" w:hAnsi="Times New Roman" w:cs="Times New Roman"/>
        </w:rPr>
        <w:t xml:space="preserve">; 18. Euphoria; 19. Well-Being; </w:t>
      </w:r>
      <w:r w:rsidR="00E700B0" w:rsidRPr="00D55E0C">
        <w:rPr>
          <w:rFonts w:ascii="Times New Roman" w:hAnsi="Times New Roman" w:cs="Times New Roman"/>
        </w:rPr>
        <w:t>;</w:t>
      </w:r>
      <w:r w:rsidR="00E700B0">
        <w:rPr>
          <w:rFonts w:ascii="Times New Roman" w:hAnsi="Times New Roman" w:cs="Times New Roman"/>
        </w:rPr>
        <w:t xml:space="preserve"> </w:t>
      </w:r>
      <w:r w:rsidR="00E700B0" w:rsidRPr="001C3FB5">
        <w:rPr>
          <w:rFonts w:ascii="Times New Roman" w:hAnsi="Times New Roman" w:cs="Times New Roman"/>
          <w:i/>
          <w:iCs/>
        </w:rPr>
        <w:t xml:space="preserve">N </w:t>
      </w:r>
      <w:r w:rsidR="00E700B0">
        <w:rPr>
          <w:rFonts w:ascii="Times New Roman" w:hAnsi="Times New Roman" w:cs="Times New Roman"/>
        </w:rPr>
        <w:t xml:space="preserve">= 212; </w:t>
      </w:r>
      <w:r w:rsidRPr="00D55E0C">
        <w:rPr>
          <w:rFonts w:ascii="Times New Roman" w:hAnsi="Times New Roman" w:cs="Times New Roman"/>
        </w:rPr>
        <w:t xml:space="preserve">*** </w:t>
      </w:r>
      <w:r w:rsidRPr="001C3FB5">
        <w:rPr>
          <w:rFonts w:ascii="Times New Roman" w:hAnsi="Times New Roman" w:cs="Times New Roman"/>
          <w:i/>
          <w:iCs/>
        </w:rPr>
        <w:t>p</w:t>
      </w:r>
      <w:r w:rsidRPr="00D55E0C">
        <w:rPr>
          <w:rFonts w:ascii="Times New Roman" w:hAnsi="Times New Roman" w:cs="Times New Roman"/>
        </w:rPr>
        <w:t xml:space="preserve"> &lt; .001; * </w:t>
      </w:r>
      <w:r w:rsidRPr="001C3FB5">
        <w:rPr>
          <w:rFonts w:ascii="Times New Roman" w:hAnsi="Times New Roman" w:cs="Times New Roman"/>
          <w:i/>
          <w:iCs/>
        </w:rPr>
        <w:t xml:space="preserve">p </w:t>
      </w:r>
      <w:r w:rsidRPr="00D55E0C">
        <w:rPr>
          <w:rFonts w:ascii="Times New Roman" w:hAnsi="Times New Roman" w:cs="Times New Roman"/>
        </w:rPr>
        <w:t>&lt; .05</w:t>
      </w:r>
    </w:p>
    <w:p w14:paraId="22F7EC94" w14:textId="77777777" w:rsidR="005C2C9C" w:rsidRPr="00AE4AA1" w:rsidRDefault="00845FC4" w:rsidP="00845FC4">
      <w:pPr>
        <w:pStyle w:val="Caption"/>
        <w:keepNext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lastRenderedPageBreak/>
        <w:t>Table S4.</w:t>
      </w:r>
      <w:r w:rsidR="00DD1009" w:rsidRPr="00AE4AA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</w:p>
    <w:p w14:paraId="66512083" w14:textId="4271CDFB" w:rsidR="00CF0CDF" w:rsidRPr="00AE4AA1" w:rsidRDefault="00DD1009" w:rsidP="00845FC4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AE4AA1">
        <w:rPr>
          <w:rFonts w:ascii="Times New Roman" w:hAnsi="Times New Roman" w:cs="Times New Roman"/>
          <w:sz w:val="22"/>
          <w:szCs w:val="22"/>
        </w:rPr>
        <w:t xml:space="preserve">Confirmatory Factor Analysis </w:t>
      </w:r>
      <w:r w:rsidR="00861340" w:rsidRPr="00AE4AA1">
        <w:rPr>
          <w:rFonts w:ascii="Times New Roman" w:hAnsi="Times New Roman" w:cs="Times New Roman"/>
          <w:sz w:val="22"/>
          <w:szCs w:val="22"/>
        </w:rPr>
        <w:t xml:space="preserve">for </w:t>
      </w:r>
      <w:r w:rsidR="00861340" w:rsidRPr="00AE4AA1">
        <w:rPr>
          <w:rFonts w:ascii="Times New Roman" w:hAnsi="Times New Roman" w:cs="Times New Roman"/>
          <w:sz w:val="22"/>
          <w:szCs w:val="22"/>
          <w:lang w:val="en-US"/>
        </w:rPr>
        <w:t>Male participants together with an equal subsample of Females</w:t>
      </w:r>
    </w:p>
    <w:tbl>
      <w:tblPr>
        <w:tblW w:w="7605" w:type="dxa"/>
        <w:tblLook w:val="04A0" w:firstRow="1" w:lastRow="0" w:firstColumn="1" w:lastColumn="0" w:noHBand="0" w:noVBand="1"/>
      </w:tblPr>
      <w:tblGrid>
        <w:gridCol w:w="3220"/>
        <w:gridCol w:w="960"/>
        <w:gridCol w:w="1659"/>
        <w:gridCol w:w="1769"/>
        <w:gridCol w:w="222"/>
      </w:tblGrid>
      <w:tr w:rsidR="003218F4" w:rsidRPr="00AE4AA1" w14:paraId="7BB2417C" w14:textId="77777777" w:rsidTr="003218F4">
        <w:trPr>
          <w:trHeight w:val="29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6FA4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D09A" w14:textId="52ED2BD8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ress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7E9B" w14:textId="6FB7DF8C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sessions/Fear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F844" w14:textId="7C07F524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sitive Mood </w:t>
            </w:r>
          </w:p>
        </w:tc>
      </w:tr>
      <w:tr w:rsidR="003218F4" w:rsidRPr="00AE4AA1" w14:paraId="31B07841" w14:textId="77777777" w:rsidTr="003218F4">
        <w:trPr>
          <w:trHeight w:val="29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AC3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yspho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1FEE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C3EE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7EF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077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0947C307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12FA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s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F7F5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4481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BBD0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82F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613316B5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FC1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l Tem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909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168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B308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01FE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4EA2B63E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8BF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646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E440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FE0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B54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04520E1D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4C2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tic Intru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751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D65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5E7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D36E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777B6BAF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1845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F93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271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34C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EA54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4D7F0CB3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A3D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etite Lo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522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8D33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20A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4DB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72D163A5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262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cid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0DE5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14C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1B0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5CE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4E30CCBB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998A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etite 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32DA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85D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973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CFAB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61AE50AA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448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3989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0C44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231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472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218F4" w:rsidRPr="00AE4AA1" w14:paraId="3028EB76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F48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2214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C1A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4F6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3EF5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60AF29E9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906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tic 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75C6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086A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266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825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0820497A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1A7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D9F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150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911F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43A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218F4" w:rsidRPr="00AE4AA1" w14:paraId="4F9152C7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9015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c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966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AABE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08F4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885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5AC2A18E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BAE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e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7E74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037A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945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FC3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7FFBEE38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CFE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ea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5882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CFF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E32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9304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2FA25D23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E97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ustropho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7A0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B6D6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150C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703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0224D6A3" w14:textId="77777777" w:rsidTr="004C125A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C28A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pho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CBCC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13CA3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F66E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32A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218F4" w:rsidRPr="00AE4AA1" w14:paraId="4CDA54FF" w14:textId="77777777" w:rsidTr="004C125A">
        <w:trPr>
          <w:trHeight w:val="290"/>
        </w:trPr>
        <w:tc>
          <w:tcPr>
            <w:tcW w:w="74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DD6B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te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372C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218F4" w:rsidRPr="00AE4AA1" w14:paraId="72BD77AD" w14:textId="77777777" w:rsidTr="004C125A">
        <w:trPr>
          <w:trHeight w:val="29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9573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</w:t>
            </w:r>
            <w:proofErr w:type="spellEnd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</w:t>
            </w:r>
            <w:proofErr w:type="spellEnd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ppetite Loss - Appetite Gai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3C50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9350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47D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622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3A9E6F65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577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</w:t>
            </w:r>
            <w:proofErr w:type="spellEnd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Distress - Obsessions/Fea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C8A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312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39C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A8BF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1F763218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E85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</w:t>
            </w:r>
            <w:proofErr w:type="spellEnd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Distress - Positive Mood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636F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818C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CB19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6602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218F4" w:rsidRPr="00AE4AA1" w14:paraId="46C1F520" w14:textId="77777777" w:rsidTr="003218F4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949E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</w:t>
            </w:r>
            <w:proofErr w:type="spellEnd"/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Obsessions/Fear - Positive Moo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3955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33BD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A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CCE6" w14:textId="77777777" w:rsidR="003218F4" w:rsidRPr="00AE4AA1" w:rsidRDefault="003218F4" w:rsidP="00AE4AA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7B7C" w14:textId="77777777" w:rsidR="003218F4" w:rsidRPr="00AE4AA1" w:rsidRDefault="003218F4" w:rsidP="00AE4AA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6B5F900" w14:textId="2EA5D778" w:rsidR="003218F4" w:rsidRPr="00D55E0C" w:rsidRDefault="003218F4" w:rsidP="003218F4">
      <w:pPr>
        <w:rPr>
          <w:rFonts w:ascii="Times New Roman" w:hAnsi="Times New Roman" w:cs="Times New Roman"/>
          <w:b/>
          <w:bCs/>
          <w:u w:val="single"/>
        </w:rPr>
      </w:pPr>
      <w:r w:rsidRPr="00D55E0C">
        <w:rPr>
          <w:rFonts w:ascii="Times New Roman" w:hAnsi="Times New Roman" w:cs="Times New Roman"/>
          <w:b/>
          <w:bCs/>
          <w:i/>
          <w:iCs/>
        </w:rPr>
        <w:t xml:space="preserve">Note. </w:t>
      </w:r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CFA was conducted using the Maximum Likelihood method, with the 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Satorra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–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Bentler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estimator. Values</w:t>
      </w:r>
      <w:r w:rsidRPr="00D55E0C">
        <w:rPr>
          <w:rFonts w:ascii="Times New Roman" w:hAnsi="Times New Roman" w:cs="Times New Roman"/>
          <w:lang w:val="en-US"/>
        </w:rPr>
        <w:t xml:space="preserve"> represent standardized </w:t>
      </w:r>
      <w:r w:rsidRPr="001C3FB5">
        <w:rPr>
          <w:rFonts w:ascii="Times New Roman" w:hAnsi="Times New Roman" w:cs="Times New Roman"/>
          <w:i/>
          <w:iCs/>
          <w:lang w:val="en-US"/>
        </w:rPr>
        <w:t>β</w:t>
      </w:r>
      <w:r w:rsidRPr="00D55E0C">
        <w:rPr>
          <w:rFonts w:ascii="Times New Roman" w:hAnsi="Times New Roman" w:cs="Times New Roman"/>
          <w:lang w:val="en-US"/>
        </w:rPr>
        <w:t xml:space="preserve"> coefficients.</w:t>
      </w:r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Cov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= covariates; 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resid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= residuals; coefficients are significant at p &lt; .001; </w:t>
      </w:r>
      <w:r w:rsidR="00442591" w:rsidRPr="001C3FB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N</w:t>
      </w:r>
      <w:r w:rsidR="00CA72D8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="00442591" w:rsidRPr="00D55E0C">
        <w:rPr>
          <w:rFonts w:ascii="Times New Roman" w:eastAsia="Times New Roman" w:hAnsi="Times New Roman" w:cs="Times New Roman"/>
          <w:color w:val="000000"/>
          <w:lang w:eastAsia="en-GB"/>
        </w:rPr>
        <w:t>= 212</w:t>
      </w:r>
    </w:p>
    <w:p w14:paraId="2D642D07" w14:textId="62688207" w:rsidR="003218F4" w:rsidRPr="00D55E0C" w:rsidRDefault="003218F4" w:rsidP="003218F4">
      <w:pPr>
        <w:rPr>
          <w:rFonts w:ascii="Times New Roman" w:hAnsi="Times New Roman" w:cs="Times New Roman"/>
          <w:b/>
          <w:bCs/>
          <w:u w:val="single"/>
        </w:rPr>
      </w:pPr>
      <w:r w:rsidRPr="00D55E0C">
        <w:rPr>
          <w:rFonts w:ascii="Times New Roman" w:hAnsi="Times New Roman" w:cs="Times New Roman"/>
          <w:b/>
          <w:bCs/>
          <w:u w:val="single"/>
        </w:rPr>
        <w:t xml:space="preserve">Goodness of fit: </w:t>
      </w:r>
    </w:p>
    <w:p w14:paraId="4D92458E" w14:textId="00D5B64B" w:rsidR="00845FC4" w:rsidRPr="00D55E0C" w:rsidRDefault="00845FC4" w:rsidP="00845FC4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 xml:space="preserve">TLI: </w:t>
      </w:r>
      <w:r w:rsidR="00995D45" w:rsidRPr="00D55E0C">
        <w:rPr>
          <w:rFonts w:ascii="Times New Roman" w:hAnsi="Times New Roman" w:cs="Times New Roman"/>
        </w:rPr>
        <w:t>0.923</w:t>
      </w:r>
    </w:p>
    <w:p w14:paraId="7F833532" w14:textId="0B647104" w:rsidR="00845FC4" w:rsidRPr="00D55E0C" w:rsidRDefault="00845FC4" w:rsidP="00845FC4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 xml:space="preserve">CFI: </w:t>
      </w:r>
      <w:r w:rsidR="00995D45" w:rsidRPr="00D55E0C">
        <w:rPr>
          <w:rFonts w:ascii="Times New Roman" w:hAnsi="Times New Roman" w:cs="Times New Roman"/>
        </w:rPr>
        <w:t>0.936</w:t>
      </w:r>
    </w:p>
    <w:p w14:paraId="679CAC7B" w14:textId="72257A30" w:rsidR="00845FC4" w:rsidRPr="00D55E0C" w:rsidRDefault="00845FC4" w:rsidP="00845FC4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 xml:space="preserve">RMSEA: </w:t>
      </w:r>
      <w:r w:rsidR="00995D45" w:rsidRPr="00D55E0C">
        <w:rPr>
          <w:rFonts w:ascii="Times New Roman" w:hAnsi="Times New Roman" w:cs="Times New Roman"/>
        </w:rPr>
        <w:t>0.073</w:t>
      </w:r>
    </w:p>
    <w:p w14:paraId="0091EB7D" w14:textId="52CCEB0C" w:rsidR="00845FC4" w:rsidRPr="00D55E0C" w:rsidRDefault="00845FC4" w:rsidP="00845FC4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 xml:space="preserve">SRMR: </w:t>
      </w:r>
      <w:r w:rsidR="00995D45" w:rsidRPr="00D55E0C">
        <w:rPr>
          <w:rFonts w:ascii="Times New Roman" w:hAnsi="Times New Roman" w:cs="Times New Roman"/>
        </w:rPr>
        <w:t>0.064</w:t>
      </w:r>
    </w:p>
    <w:p w14:paraId="1AF8A3F6" w14:textId="5FA75148" w:rsidR="002156F6" w:rsidRPr="00D55E0C" w:rsidRDefault="00845FC4" w:rsidP="003218F4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 xml:space="preserve">Chi-square: </w:t>
      </w:r>
      <w:r w:rsidR="00995D45" w:rsidRPr="00D55E0C">
        <w:rPr>
          <w:rFonts w:ascii="Times New Roman" w:hAnsi="Times New Roman" w:cs="Times New Roman"/>
        </w:rPr>
        <w:t>269.09</w:t>
      </w:r>
      <w:r w:rsidRPr="00D55E0C">
        <w:rPr>
          <w:rFonts w:ascii="Times New Roman" w:hAnsi="Times New Roman" w:cs="Times New Roman"/>
        </w:rPr>
        <w:t xml:space="preserve">, p &lt; .001 </w:t>
      </w:r>
    </w:p>
    <w:p w14:paraId="2B992634" w14:textId="50C1A655" w:rsidR="00B47B13" w:rsidRPr="00D55E0C" w:rsidRDefault="00B47B13">
      <w:pPr>
        <w:rPr>
          <w:rFonts w:ascii="Times New Roman" w:hAnsi="Times New Roman" w:cs="Times New Roman"/>
        </w:rPr>
      </w:pPr>
    </w:p>
    <w:p w14:paraId="3016EADD" w14:textId="7A3CEDE8" w:rsidR="006719D9" w:rsidRPr="00D55E0C" w:rsidRDefault="006719D9">
      <w:pPr>
        <w:rPr>
          <w:rFonts w:ascii="Times New Roman" w:hAnsi="Times New Roman" w:cs="Times New Roman"/>
        </w:rPr>
      </w:pPr>
    </w:p>
    <w:p w14:paraId="0E7FE461" w14:textId="5B6923E5" w:rsidR="006719D9" w:rsidRPr="00D55E0C" w:rsidRDefault="006719D9">
      <w:pPr>
        <w:rPr>
          <w:rFonts w:ascii="Times New Roman" w:hAnsi="Times New Roman" w:cs="Times New Roman"/>
        </w:rPr>
      </w:pPr>
    </w:p>
    <w:p w14:paraId="6B92ED0B" w14:textId="0C99F449" w:rsidR="006719D9" w:rsidRDefault="006719D9">
      <w:pPr>
        <w:rPr>
          <w:rFonts w:ascii="Times New Roman" w:hAnsi="Times New Roman" w:cs="Times New Roman"/>
        </w:rPr>
      </w:pPr>
    </w:p>
    <w:p w14:paraId="55B1C07C" w14:textId="438278A6" w:rsidR="00536916" w:rsidRPr="00D55E0C" w:rsidRDefault="00536916" w:rsidP="00536916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  <w:r w:rsidRPr="00D55E0C">
        <w:rPr>
          <w:rFonts w:ascii="Times New Roman" w:hAnsi="Times New Roman" w:cs="Times New Roman"/>
          <w:i w:val="0"/>
          <w:iCs w:val="0"/>
        </w:rPr>
        <w:lastRenderedPageBreak/>
        <w:t>Table S</w:t>
      </w:r>
      <w:r w:rsidR="00605F5A">
        <w:rPr>
          <w:rFonts w:ascii="Times New Roman" w:hAnsi="Times New Roman" w:cs="Times New Roman"/>
          <w:i w:val="0"/>
          <w:iCs w:val="0"/>
        </w:rPr>
        <w:t>5</w:t>
      </w:r>
      <w:r w:rsidRPr="00D55E0C">
        <w:rPr>
          <w:rFonts w:ascii="Times New Roman" w:hAnsi="Times New Roman" w:cs="Times New Roman"/>
          <w:i w:val="0"/>
          <w:iCs w:val="0"/>
        </w:rPr>
        <w:t xml:space="preserve"> </w:t>
      </w:r>
    </w:p>
    <w:p w14:paraId="1F3249B6" w14:textId="77777777" w:rsidR="00536916" w:rsidRPr="00D55E0C" w:rsidRDefault="00536916" w:rsidP="00536916">
      <w:pPr>
        <w:pStyle w:val="Caption"/>
        <w:keepNext/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>Gender differences – IDAS-II subscales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1705"/>
        <w:gridCol w:w="546"/>
        <w:gridCol w:w="1708"/>
        <w:gridCol w:w="820"/>
        <w:gridCol w:w="546"/>
        <w:gridCol w:w="1742"/>
        <w:gridCol w:w="836"/>
        <w:gridCol w:w="880"/>
      </w:tblGrid>
      <w:tr w:rsidR="00536916" w:rsidRPr="00D55E0C" w14:paraId="598BB8A8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7429DD6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08F7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A6A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1920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36916" w:rsidRPr="00D55E0C" w14:paraId="7E2D659A" w14:textId="77777777" w:rsidTr="00463201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037E00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70B7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063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(SD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DE0C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ge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2E3B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45E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(SD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93A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ge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3F9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536916" w:rsidRPr="00D55E0C" w14:paraId="4A70AECC" w14:textId="77777777" w:rsidTr="00463201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E9FD389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Depression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FBB9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B09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4 (17.17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562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-94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63D9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467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2 (17.54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F369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-9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D51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78528659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FEEAC49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sphoria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254671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B04309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1 (10.22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C8795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5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7E36402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980680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 (10.23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E24DE4B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5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770AABB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184E4C1A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0F8E9F0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ssitude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8335B5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5446A42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7 (6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AD224B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909798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B88FC0C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5 (5.76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13A52CC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87081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45F34438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ECA360C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l Temper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E88317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9DE8A8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9 (5.78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75573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5A115E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FD22F3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8 (5.49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D6AF55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534E6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2455A610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08CF5C8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nic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ABDC08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C904187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9 (9.76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52EB84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4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C5F51C7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FD13A07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 (8.51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8ABE66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B2B850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6B4B7ABD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4D074DB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Intrusions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C1F9C2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3B6262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6 (4.7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E3C4B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2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5FFADF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CC21A7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 (4.87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D7D845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4A0FC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35030CF8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9B088C4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47B947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3FB0A6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5 (6.08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CA9FE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86456C0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C60DFA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2 (5.5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B7237E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D7988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617B4C1C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1155A16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Loss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B2DEF9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C4D0F0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7 (3.9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47637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4BF2B30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4E8A64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6 (3.63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C40DE52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9DBD7C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*</w:t>
            </w:r>
          </w:p>
        </w:tc>
      </w:tr>
      <w:tr w:rsidR="00536916" w:rsidRPr="00D55E0C" w14:paraId="6C6B381E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223B6FF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ia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F3032E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71D685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4 (4.63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39843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F91EFF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CAEF92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3 (4.63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F98DF5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BE4509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15</w:t>
            </w:r>
          </w:p>
        </w:tc>
      </w:tr>
      <w:tr w:rsidR="00536916" w:rsidRPr="00D55E0C" w14:paraId="39E2C421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854CC89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icidality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837848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4E30F7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2 (6.51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D4664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065624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C79050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7 (5.4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9C1D9D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CE1AB0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10</w:t>
            </w:r>
          </w:p>
        </w:tc>
      </w:tr>
      <w:tr w:rsidR="00536916" w:rsidRPr="00D55E0C" w14:paraId="13A1F35B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B8AF8EF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Avoidance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D7CC59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6B4E06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8 (4.54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110817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2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C7010D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24270E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 (4.1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9F135B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A770D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70</w:t>
            </w:r>
          </w:p>
        </w:tc>
      </w:tr>
      <w:tr w:rsidR="00536916" w:rsidRPr="00D55E0C" w14:paraId="5346599D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701A374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Gain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4E8783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5590FC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3 (3.7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C0174B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84A80B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D380E7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1 (3.17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A8F06D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05BD9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61</w:t>
            </w:r>
          </w:p>
        </w:tc>
      </w:tr>
      <w:tr w:rsidR="00536916" w:rsidRPr="00D55E0C" w14:paraId="3E954469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CE8B221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eaning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6066A8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F310B3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 (7.73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881ED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-3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C13DA1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0A3C40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3 (6.1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5A5436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-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1772A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9</w:t>
            </w:r>
          </w:p>
        </w:tc>
      </w:tr>
      <w:tr w:rsidR="00536916" w:rsidRPr="00D55E0C" w14:paraId="02938F32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F6E3347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dering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1B2216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9B85AE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4 (4.7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857FF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C8A9A8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C56A2DA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2 (4.72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2B26A6C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A99A5C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05</w:t>
            </w:r>
          </w:p>
        </w:tc>
      </w:tr>
      <w:tr w:rsidR="00536916" w:rsidRPr="00D55E0C" w14:paraId="145A7B75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1E9277C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cking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89CB457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EBF3490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4 (3.43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5052A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C8092E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B91BDBB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7 (3.3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1287FC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BAF51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80</w:t>
            </w:r>
          </w:p>
        </w:tc>
      </w:tr>
      <w:tr w:rsidR="00536916" w:rsidRPr="00D55E0C" w14:paraId="1505B7B8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E3EFF35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austrophobia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1D18DF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F3F096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2 (5.4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59814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4C05F3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312DC69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9 (3.8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59E90E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2978A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2*</w:t>
            </w:r>
          </w:p>
        </w:tc>
      </w:tr>
      <w:tr w:rsidR="00536916" w:rsidRPr="00D55E0C" w14:paraId="62C438EB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765D1A8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828DC4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2970C6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6 (6.92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C45E6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366871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F591F8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2 (6.21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91B2AED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4A985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36916" w:rsidRPr="00D55E0C" w14:paraId="124D96A8" w14:textId="77777777" w:rsidTr="00463201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CC8895B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phoria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44A36C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E25795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 (4.42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ADE0A4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F8FD716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C3B22DC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7 (4.09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3B530C8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1D40D9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*</w:t>
            </w:r>
          </w:p>
        </w:tc>
      </w:tr>
      <w:tr w:rsidR="00536916" w:rsidRPr="00D55E0C" w14:paraId="55C077CA" w14:textId="77777777" w:rsidTr="00463201">
        <w:trPr>
          <w:trHeight w:val="29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6BFE" w14:textId="77777777" w:rsidR="00536916" w:rsidRPr="00D55E0C" w:rsidRDefault="00536916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ll-Being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DB9F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2F4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9 (6.47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08A3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3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3341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F685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5 (6.64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FEBE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3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A23B" w14:textId="77777777" w:rsidR="00536916" w:rsidRPr="00D55E0C" w:rsidRDefault="00536916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</w:tbl>
    <w:p w14:paraId="53C06FBA" w14:textId="77777777" w:rsidR="00536916" w:rsidRPr="00D55E0C" w:rsidRDefault="00536916" w:rsidP="00536916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  <w:b/>
          <w:bCs/>
          <w:i/>
          <w:iCs/>
        </w:rPr>
        <w:t xml:space="preserve">Note. </w:t>
      </w:r>
      <w:r w:rsidRPr="001C3FB5">
        <w:rPr>
          <w:rFonts w:ascii="Times New Roman" w:hAnsi="Times New Roman" w:cs="Times New Roman"/>
          <w:i/>
          <w:iCs/>
        </w:rPr>
        <w:t>N</w:t>
      </w:r>
      <w:r w:rsidRPr="00D55E0C">
        <w:rPr>
          <w:rFonts w:ascii="Times New Roman" w:hAnsi="Times New Roman" w:cs="Times New Roman"/>
        </w:rPr>
        <w:t xml:space="preserve"> = 212; between-group comparisons were conducted using the Mann–Whitney </w:t>
      </w:r>
      <w:r w:rsidRPr="001C3FB5">
        <w:rPr>
          <w:rFonts w:ascii="Times New Roman" w:hAnsi="Times New Roman" w:cs="Times New Roman"/>
          <w:i/>
          <w:iCs/>
        </w:rPr>
        <w:t xml:space="preserve">U </w:t>
      </w:r>
      <w:r w:rsidRPr="00D55E0C">
        <w:rPr>
          <w:rFonts w:ascii="Times New Roman" w:hAnsi="Times New Roman" w:cs="Times New Roman"/>
        </w:rPr>
        <w:t xml:space="preserve">test; starred comparisons were considered significant at Bonferroni corrected </w:t>
      </w:r>
      <w:r w:rsidRPr="001C3FB5">
        <w:rPr>
          <w:rFonts w:ascii="Times New Roman" w:hAnsi="Times New Roman" w:cs="Times New Roman"/>
          <w:i/>
          <w:iCs/>
        </w:rPr>
        <w:t>α</w:t>
      </w:r>
      <w:r w:rsidRPr="00D55E0C">
        <w:rPr>
          <w:rFonts w:ascii="Times New Roman" w:hAnsi="Times New Roman" w:cs="Times New Roman"/>
        </w:rPr>
        <w:t xml:space="preserve"> &lt; .003 </w:t>
      </w:r>
    </w:p>
    <w:p w14:paraId="093D4D2B" w14:textId="159EEC6A" w:rsidR="00536916" w:rsidRDefault="00536916">
      <w:pPr>
        <w:rPr>
          <w:rFonts w:ascii="Times New Roman" w:hAnsi="Times New Roman" w:cs="Times New Roman"/>
        </w:rPr>
      </w:pPr>
    </w:p>
    <w:p w14:paraId="0CE04F4A" w14:textId="144E86E1" w:rsidR="00536916" w:rsidRDefault="00536916">
      <w:pPr>
        <w:rPr>
          <w:rFonts w:ascii="Times New Roman" w:hAnsi="Times New Roman" w:cs="Times New Roman"/>
        </w:rPr>
      </w:pPr>
    </w:p>
    <w:p w14:paraId="239913AC" w14:textId="42946E39" w:rsidR="00536916" w:rsidRDefault="00536916">
      <w:pPr>
        <w:rPr>
          <w:rFonts w:ascii="Times New Roman" w:hAnsi="Times New Roman" w:cs="Times New Roman"/>
        </w:rPr>
      </w:pPr>
    </w:p>
    <w:p w14:paraId="53555826" w14:textId="0C2382AC" w:rsidR="00536916" w:rsidRDefault="00536916">
      <w:pPr>
        <w:rPr>
          <w:rFonts w:ascii="Times New Roman" w:hAnsi="Times New Roman" w:cs="Times New Roman"/>
        </w:rPr>
      </w:pPr>
    </w:p>
    <w:p w14:paraId="4958C44B" w14:textId="6D6F59D8" w:rsidR="00536916" w:rsidRDefault="00536916">
      <w:pPr>
        <w:rPr>
          <w:rFonts w:ascii="Times New Roman" w:hAnsi="Times New Roman" w:cs="Times New Roman"/>
        </w:rPr>
      </w:pPr>
    </w:p>
    <w:p w14:paraId="63D6A32F" w14:textId="3C3F3BAF" w:rsidR="00536916" w:rsidRDefault="00536916">
      <w:pPr>
        <w:rPr>
          <w:rFonts w:ascii="Times New Roman" w:hAnsi="Times New Roman" w:cs="Times New Roman"/>
        </w:rPr>
      </w:pPr>
    </w:p>
    <w:p w14:paraId="60E17AD8" w14:textId="45329B3E" w:rsidR="00536916" w:rsidRDefault="00536916">
      <w:pPr>
        <w:rPr>
          <w:rFonts w:ascii="Times New Roman" w:hAnsi="Times New Roman" w:cs="Times New Roman"/>
        </w:rPr>
      </w:pPr>
    </w:p>
    <w:p w14:paraId="417A6D25" w14:textId="7037F9FC" w:rsidR="00536916" w:rsidRDefault="00536916">
      <w:pPr>
        <w:rPr>
          <w:rFonts w:ascii="Times New Roman" w:hAnsi="Times New Roman" w:cs="Times New Roman"/>
        </w:rPr>
      </w:pPr>
    </w:p>
    <w:p w14:paraId="2E7E1DB4" w14:textId="37463E42" w:rsidR="005E1754" w:rsidRDefault="005E1754">
      <w:pPr>
        <w:rPr>
          <w:rFonts w:ascii="Times New Roman" w:hAnsi="Times New Roman" w:cs="Times New Roman"/>
        </w:rPr>
      </w:pPr>
    </w:p>
    <w:p w14:paraId="1CCF48D7" w14:textId="572A11EF" w:rsidR="005E1754" w:rsidRDefault="005E1754">
      <w:pPr>
        <w:rPr>
          <w:rFonts w:ascii="Times New Roman" w:hAnsi="Times New Roman" w:cs="Times New Roman"/>
        </w:rPr>
      </w:pPr>
    </w:p>
    <w:p w14:paraId="03FECFA6" w14:textId="6170D444" w:rsidR="005E1754" w:rsidRDefault="005E1754">
      <w:pPr>
        <w:rPr>
          <w:rFonts w:ascii="Times New Roman" w:hAnsi="Times New Roman" w:cs="Times New Roman"/>
        </w:rPr>
      </w:pPr>
    </w:p>
    <w:p w14:paraId="408C210D" w14:textId="5ADCBC39" w:rsidR="005E1754" w:rsidRDefault="005E1754">
      <w:pPr>
        <w:rPr>
          <w:rFonts w:ascii="Times New Roman" w:hAnsi="Times New Roman" w:cs="Times New Roman"/>
        </w:rPr>
      </w:pPr>
    </w:p>
    <w:p w14:paraId="612DC201" w14:textId="33787E66" w:rsidR="005E1754" w:rsidRDefault="005E1754">
      <w:pPr>
        <w:rPr>
          <w:rFonts w:ascii="Times New Roman" w:hAnsi="Times New Roman" w:cs="Times New Roman"/>
        </w:rPr>
      </w:pPr>
    </w:p>
    <w:p w14:paraId="3095E752" w14:textId="01D80D95" w:rsidR="005E1754" w:rsidRDefault="005E1754">
      <w:pPr>
        <w:rPr>
          <w:rFonts w:ascii="Times New Roman" w:hAnsi="Times New Roman" w:cs="Times New Roman"/>
        </w:rPr>
      </w:pPr>
    </w:p>
    <w:p w14:paraId="563FB731" w14:textId="7F5B3E22" w:rsidR="005E1754" w:rsidRPr="00D55E0C" w:rsidRDefault="005E1754" w:rsidP="005E1754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  <w:r w:rsidRPr="00D55E0C">
        <w:rPr>
          <w:rFonts w:ascii="Times New Roman" w:hAnsi="Times New Roman" w:cs="Times New Roman"/>
          <w:i w:val="0"/>
          <w:iCs w:val="0"/>
        </w:rPr>
        <w:lastRenderedPageBreak/>
        <w:t>Table S</w:t>
      </w:r>
      <w:r>
        <w:rPr>
          <w:rFonts w:ascii="Times New Roman" w:hAnsi="Times New Roman" w:cs="Times New Roman"/>
          <w:i w:val="0"/>
          <w:iCs w:val="0"/>
        </w:rPr>
        <w:t>6</w:t>
      </w:r>
      <w:r w:rsidRPr="00D55E0C">
        <w:rPr>
          <w:rFonts w:ascii="Times New Roman" w:hAnsi="Times New Roman" w:cs="Times New Roman"/>
          <w:i w:val="0"/>
          <w:iCs w:val="0"/>
        </w:rPr>
        <w:t xml:space="preserve">. </w:t>
      </w:r>
    </w:p>
    <w:p w14:paraId="6563A419" w14:textId="77777777" w:rsidR="005E1754" w:rsidRPr="00D55E0C" w:rsidRDefault="005E1754" w:rsidP="005E1754">
      <w:pPr>
        <w:pStyle w:val="Caption"/>
        <w:keepNext/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>Group comparisons by age – IDAS-II subscales</w:t>
      </w:r>
    </w:p>
    <w:tbl>
      <w:tblPr>
        <w:tblW w:w="9145" w:type="dxa"/>
        <w:tblLook w:val="04A0" w:firstRow="1" w:lastRow="0" w:firstColumn="1" w:lastColumn="0" w:noHBand="0" w:noVBand="1"/>
      </w:tblPr>
      <w:tblGrid>
        <w:gridCol w:w="1705"/>
        <w:gridCol w:w="436"/>
        <w:gridCol w:w="1883"/>
        <w:gridCol w:w="904"/>
        <w:gridCol w:w="436"/>
        <w:gridCol w:w="1954"/>
        <w:gridCol w:w="938"/>
        <w:gridCol w:w="960"/>
      </w:tblGrid>
      <w:tr w:rsidR="005E1754" w:rsidRPr="00D55E0C" w14:paraId="2B5F2D3E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A9B2FFE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061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s aged 19-44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03B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s aged 45-6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54A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E1754" w:rsidRPr="00D55E0C" w14:paraId="4D2445A6" w14:textId="77777777" w:rsidTr="00463201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D57666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9208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115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(SD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785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ge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A3B6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56B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(SD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271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76A3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5E1754" w:rsidRPr="00D55E0C" w14:paraId="6E14FAE9" w14:textId="77777777" w:rsidTr="00463201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390C3A8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Depression</w:t>
            </w: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90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00D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21 (17.14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C70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-94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EA0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0F9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88 (14.27)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DF6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-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B623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161A3AFC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5EA9E34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sphoria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04C402F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EB1870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7 (9.87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B97041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50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B83F43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03DAFD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7 (8.82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99073C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544B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3F1739CB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7559DDB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ssitude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A9598E5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8178E3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5 (5.7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AB6B12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DB7570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D93497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4 (5.27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75450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6C4C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7BD765E4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910E920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l Temper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8CC5C4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2FDAA3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5 (6.0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77312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5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FA5A21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04784DF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8 (3.85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2C15447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AE59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4626A1C4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16CD2F8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nic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6E6206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574EA2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4 (9.6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146B30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39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04DFDF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B159778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1 (7.19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660B826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576A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7A3F5AFA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318AAA7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Intrusions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457A953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207BB2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6 (4.8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DA2C31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20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8225A76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8F5414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6 (3.67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3D6F80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6AC5F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7811645E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B9217F0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5EAD3A6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A6C176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2 (6.0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658944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F3C208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0B9E876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6.39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17E0E4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B657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542AB90A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E4462EF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Loss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30943D2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1FB8C5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9 (4.0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A449B48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5060EA4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46CA297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5 (2.91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6A63BB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ECD66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2B45C6DC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6099F8F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ia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3A3AEC25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1820DF4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4 (4.0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5DFA3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24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1541E9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327595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2 (3.55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799F13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853D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5638FC73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EEAB8A5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icidality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DBA59C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113C85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6.6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FA8F4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D5825A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9A99013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6 (1.55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908EDE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BE8A5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6778228C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339A104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Avoidance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34E2FD1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314C8CF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6 (3.87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F68521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20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02117B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0989C08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1 (4.19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9A6A7D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0A64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*</w:t>
            </w:r>
          </w:p>
        </w:tc>
      </w:tr>
      <w:tr w:rsidR="005E1754" w:rsidRPr="00D55E0C" w14:paraId="5BF17A41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6D24182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Gain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4B27DA3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2EC30F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6 (3.7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A1F9FF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A499D74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52A3E3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7 (2.47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0A26E7F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5CAC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*</w:t>
            </w:r>
          </w:p>
        </w:tc>
      </w:tr>
      <w:tr w:rsidR="005E1754" w:rsidRPr="00D55E0C" w14:paraId="1A1DFD4C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9EBE568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eaning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49CC9FC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A1B26D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4 (7.5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EAE7FE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-35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76E247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77A2873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8 (6.02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46E8C3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6A614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69</w:t>
            </w:r>
          </w:p>
        </w:tc>
      </w:tr>
      <w:tr w:rsidR="005E1754" w:rsidRPr="00D55E0C" w14:paraId="40FC93E7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B8B10A6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dering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10A6EB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847266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6 (4.3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C998B8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4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98B47EF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F538000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4 (3.72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627A95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5864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14</w:t>
            </w:r>
          </w:p>
        </w:tc>
      </w:tr>
      <w:tr w:rsidR="005E1754" w:rsidRPr="00D55E0C" w14:paraId="72330F89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4C2DD8F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cking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32BA8C38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9A20EF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1 (3.1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242226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5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A3EC32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4D2781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6 (2.45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95666B8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F82A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2017C714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BE7EBB0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austrophobia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B498E95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FEFED8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6 (5.1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792B24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2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D78D3A7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F5C83C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8 (3.52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B379E5D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33D6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52</w:t>
            </w:r>
          </w:p>
        </w:tc>
      </w:tr>
      <w:tr w:rsidR="005E1754" w:rsidRPr="00D55E0C" w14:paraId="1A4BFFEB" w14:textId="77777777" w:rsidTr="00463201">
        <w:trPr>
          <w:trHeight w:val="29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B3D0D40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003238E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1BEAC6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6 (7.2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AE97A4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30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A051C95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12666B5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2 (4.09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93EFAC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79A0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  <w:tr w:rsidR="005E1754" w:rsidRPr="00D55E0C" w14:paraId="625DA311" w14:textId="77777777" w:rsidTr="00463201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0A58EE5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phoria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A67CDB2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B4AEBB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8 (4.27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441EBAE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1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FFB3307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2E14B97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3 (4.48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81DB49A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63C21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45</w:t>
            </w:r>
          </w:p>
        </w:tc>
      </w:tr>
      <w:tr w:rsidR="005E1754" w:rsidRPr="00D55E0C" w14:paraId="7C3A0C4C" w14:textId="77777777" w:rsidTr="00463201">
        <w:trPr>
          <w:trHeight w:val="29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9E5D" w14:textId="77777777" w:rsidR="005E1754" w:rsidRPr="00D55E0C" w:rsidRDefault="005E1754" w:rsidP="00463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ll-Being</w:t>
            </w: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31C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3B0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8 (6.59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1054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39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3F9C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F607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2 (6.64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206B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-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7359" w14:textId="77777777" w:rsidR="005E1754" w:rsidRPr="00D55E0C" w:rsidRDefault="005E1754" w:rsidP="0046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*</w:t>
            </w:r>
          </w:p>
        </w:tc>
      </w:tr>
    </w:tbl>
    <w:p w14:paraId="59F6C02F" w14:textId="77777777" w:rsidR="005E1754" w:rsidRPr="00D55E0C" w:rsidRDefault="005E1754" w:rsidP="005E1754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  <w:b/>
          <w:bCs/>
          <w:i/>
          <w:iCs/>
        </w:rPr>
        <w:t xml:space="preserve">Note. </w:t>
      </w:r>
      <w:r w:rsidRPr="00D55E0C">
        <w:rPr>
          <w:rFonts w:ascii="Times New Roman" w:hAnsi="Times New Roman" w:cs="Times New Roman"/>
        </w:rPr>
        <w:t xml:space="preserve">The analysis above was conducted on </w:t>
      </w:r>
      <w:r w:rsidRPr="001C3FB5">
        <w:rPr>
          <w:rFonts w:ascii="Times New Roman" w:hAnsi="Times New Roman" w:cs="Times New Roman"/>
          <w:i/>
          <w:iCs/>
        </w:rPr>
        <w:t>N</w:t>
      </w:r>
      <w:r w:rsidRPr="00D55E0C">
        <w:rPr>
          <w:rFonts w:ascii="Times New Roman" w:hAnsi="Times New Roman" w:cs="Times New Roman"/>
        </w:rPr>
        <w:t xml:space="preserve"> = 116 based on the following selection: all available participants aged 45-65 (58 participants), together with an equal subsample of randomly selected participants aged 19-44 (seed for random selection: 36548292). Between-group comparisons were conducted using the Mann–Whitney </w:t>
      </w:r>
      <w:r w:rsidRPr="001C3FB5">
        <w:rPr>
          <w:rFonts w:ascii="Times New Roman" w:hAnsi="Times New Roman" w:cs="Times New Roman"/>
          <w:i/>
          <w:iCs/>
        </w:rPr>
        <w:t>U</w:t>
      </w:r>
      <w:r w:rsidRPr="00D55E0C">
        <w:rPr>
          <w:rFonts w:ascii="Times New Roman" w:hAnsi="Times New Roman" w:cs="Times New Roman"/>
        </w:rPr>
        <w:t xml:space="preserve"> test; starred comparisons were considered significant at Bonferroni corrected </w:t>
      </w:r>
      <w:r w:rsidRPr="001C3FB5">
        <w:rPr>
          <w:rFonts w:ascii="Times New Roman" w:hAnsi="Times New Roman" w:cs="Times New Roman"/>
          <w:i/>
          <w:iCs/>
        </w:rPr>
        <w:t>α</w:t>
      </w:r>
      <w:r w:rsidRPr="00D55E0C">
        <w:rPr>
          <w:rFonts w:ascii="Times New Roman" w:hAnsi="Times New Roman" w:cs="Times New Roman"/>
        </w:rPr>
        <w:t xml:space="preserve"> &lt; .003  </w:t>
      </w:r>
    </w:p>
    <w:p w14:paraId="588DC9F8" w14:textId="6F581264" w:rsidR="005E1754" w:rsidRDefault="005E1754">
      <w:pPr>
        <w:rPr>
          <w:rFonts w:ascii="Times New Roman" w:hAnsi="Times New Roman" w:cs="Times New Roman"/>
        </w:rPr>
      </w:pPr>
    </w:p>
    <w:p w14:paraId="20C67500" w14:textId="78833F6A" w:rsidR="005E1754" w:rsidRDefault="005E1754">
      <w:pPr>
        <w:rPr>
          <w:rFonts w:ascii="Times New Roman" w:hAnsi="Times New Roman" w:cs="Times New Roman"/>
        </w:rPr>
      </w:pPr>
    </w:p>
    <w:p w14:paraId="5E24AB1C" w14:textId="3FC536B3" w:rsidR="005E1754" w:rsidRDefault="005E1754">
      <w:pPr>
        <w:rPr>
          <w:rFonts w:ascii="Times New Roman" w:hAnsi="Times New Roman" w:cs="Times New Roman"/>
        </w:rPr>
      </w:pPr>
    </w:p>
    <w:p w14:paraId="0BD04F97" w14:textId="518A102C" w:rsidR="005E1754" w:rsidRDefault="005E1754">
      <w:pPr>
        <w:rPr>
          <w:rFonts w:ascii="Times New Roman" w:hAnsi="Times New Roman" w:cs="Times New Roman"/>
        </w:rPr>
      </w:pPr>
    </w:p>
    <w:p w14:paraId="389B4A4B" w14:textId="77777777" w:rsidR="005E1754" w:rsidRDefault="005E1754">
      <w:pPr>
        <w:rPr>
          <w:rFonts w:ascii="Times New Roman" w:hAnsi="Times New Roman" w:cs="Times New Roman"/>
        </w:rPr>
      </w:pPr>
    </w:p>
    <w:p w14:paraId="175A00E9" w14:textId="72E1B844" w:rsidR="005E1754" w:rsidRDefault="005E1754">
      <w:pPr>
        <w:rPr>
          <w:rFonts w:ascii="Times New Roman" w:hAnsi="Times New Roman" w:cs="Times New Roman"/>
        </w:rPr>
      </w:pPr>
    </w:p>
    <w:p w14:paraId="58670FCC" w14:textId="77777777" w:rsidR="005E1754" w:rsidRDefault="005E1754">
      <w:pPr>
        <w:rPr>
          <w:rFonts w:ascii="Times New Roman" w:hAnsi="Times New Roman" w:cs="Times New Roman"/>
        </w:rPr>
      </w:pPr>
    </w:p>
    <w:p w14:paraId="48B374F8" w14:textId="279B2397" w:rsidR="00536916" w:rsidRDefault="00536916">
      <w:pPr>
        <w:rPr>
          <w:rFonts w:ascii="Times New Roman" w:hAnsi="Times New Roman" w:cs="Times New Roman"/>
        </w:rPr>
      </w:pPr>
    </w:p>
    <w:p w14:paraId="05B11500" w14:textId="757F5CDD" w:rsidR="00536916" w:rsidRDefault="00536916">
      <w:pPr>
        <w:rPr>
          <w:rFonts w:ascii="Times New Roman" w:hAnsi="Times New Roman" w:cs="Times New Roman"/>
        </w:rPr>
      </w:pPr>
    </w:p>
    <w:p w14:paraId="321A8F82" w14:textId="40004691" w:rsidR="00536916" w:rsidRDefault="00536916">
      <w:pPr>
        <w:rPr>
          <w:rFonts w:ascii="Times New Roman" w:hAnsi="Times New Roman" w:cs="Times New Roman"/>
        </w:rPr>
      </w:pPr>
    </w:p>
    <w:p w14:paraId="65A0086F" w14:textId="77777777" w:rsidR="00536916" w:rsidRPr="00D55E0C" w:rsidRDefault="00536916">
      <w:pPr>
        <w:rPr>
          <w:rFonts w:ascii="Times New Roman" w:hAnsi="Times New Roman" w:cs="Times New Roman"/>
        </w:rPr>
      </w:pPr>
    </w:p>
    <w:p w14:paraId="5B6EBB28" w14:textId="420ED382" w:rsidR="006719D9" w:rsidRPr="00D55E0C" w:rsidRDefault="006719D9">
      <w:pPr>
        <w:rPr>
          <w:rFonts w:ascii="Times New Roman" w:hAnsi="Times New Roman" w:cs="Times New Roman"/>
        </w:rPr>
      </w:pPr>
    </w:p>
    <w:p w14:paraId="1270F03B" w14:textId="6A6BA9A4" w:rsidR="00DF59B2" w:rsidRPr="00D55E0C" w:rsidRDefault="006719D9" w:rsidP="006719D9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  <w:r w:rsidRPr="00D55E0C">
        <w:rPr>
          <w:rFonts w:ascii="Times New Roman" w:hAnsi="Times New Roman" w:cs="Times New Roman"/>
          <w:i w:val="0"/>
          <w:iCs w:val="0"/>
        </w:rPr>
        <w:lastRenderedPageBreak/>
        <w:t>Table S</w:t>
      </w:r>
      <w:r w:rsidR="005E1754">
        <w:rPr>
          <w:rFonts w:ascii="Times New Roman" w:hAnsi="Times New Roman" w:cs="Times New Roman"/>
          <w:i w:val="0"/>
          <w:iCs w:val="0"/>
        </w:rPr>
        <w:t>7</w:t>
      </w:r>
      <w:r w:rsidRPr="00D55E0C">
        <w:rPr>
          <w:rFonts w:ascii="Times New Roman" w:hAnsi="Times New Roman" w:cs="Times New Roman"/>
          <w:i w:val="0"/>
          <w:iCs w:val="0"/>
        </w:rPr>
        <w:t xml:space="preserve">. </w:t>
      </w:r>
    </w:p>
    <w:p w14:paraId="00103BC1" w14:textId="4B262BF3" w:rsidR="006719D9" w:rsidRPr="00D55E0C" w:rsidRDefault="006719D9" w:rsidP="006719D9">
      <w:pPr>
        <w:pStyle w:val="Caption"/>
        <w:keepNext/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 xml:space="preserve">Confirmatory Factor Analysis for </w:t>
      </w:r>
      <w:r w:rsidRPr="00D55E0C">
        <w:rPr>
          <w:rFonts w:ascii="Times New Roman" w:hAnsi="Times New Roman" w:cs="Times New Roman"/>
          <w:lang w:val="en-US"/>
        </w:rPr>
        <w:t xml:space="preserve">participants 19-44 years old 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3220"/>
        <w:gridCol w:w="960"/>
        <w:gridCol w:w="1729"/>
        <w:gridCol w:w="1769"/>
        <w:gridCol w:w="222"/>
      </w:tblGrid>
      <w:tr w:rsidR="006719D9" w:rsidRPr="00D55E0C" w14:paraId="3CB87159" w14:textId="77777777" w:rsidTr="00F9639D">
        <w:trPr>
          <w:trHeight w:val="29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194F" w14:textId="77777777" w:rsidR="006719D9" w:rsidRPr="00D55E0C" w:rsidRDefault="006719D9" w:rsidP="00F74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9609" w14:textId="77777777" w:rsidR="006719D9" w:rsidRPr="00D55E0C" w:rsidRDefault="006719D9" w:rsidP="00F74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tress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B074" w14:textId="77777777" w:rsidR="006719D9" w:rsidRPr="00D55E0C" w:rsidRDefault="006719D9" w:rsidP="00F74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bsessions/Fear 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29F5" w14:textId="77777777" w:rsidR="006719D9" w:rsidRPr="00D55E0C" w:rsidRDefault="006719D9" w:rsidP="00F74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sitive Mood </w:t>
            </w:r>
          </w:p>
        </w:tc>
      </w:tr>
      <w:tr w:rsidR="00F9639D" w:rsidRPr="00D55E0C" w14:paraId="79F10112" w14:textId="77777777" w:rsidTr="00F9639D">
        <w:trPr>
          <w:trHeight w:val="29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8E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spho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BA06" w14:textId="3D712E46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7CA8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1E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FF9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1905B380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F8BD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ss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566" w14:textId="09A4F25A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329E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C11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49C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7951BC55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C4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l Tem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0ACE" w14:textId="3F10AE14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E5B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16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1D08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00DCC4A1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F9B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E859" w14:textId="6EEB03BF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C68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B5F6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29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201D9DB4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09B0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tic Intru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7D6E" w14:textId="7B92D0DC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7CB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CC33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981F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4F86956C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DF6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495B" w14:textId="63E08E08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A5E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ED5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F6CB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7B7F1033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B9A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etite Lo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E50" w14:textId="2FF1345B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6736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56C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298F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6B197019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464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0C4D" w14:textId="63642719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5FF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12D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783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178BBAE8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22C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etite 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0BD2" w14:textId="7ED27140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6F52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9C8A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ECC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183BAE3E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251B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59F1" w14:textId="0B76328D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A4A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568D" w14:textId="0C14110A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582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39D" w:rsidRPr="00D55E0C" w14:paraId="29A85EA9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34F9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3FE" w14:textId="078CB32A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173" w14:textId="1E26462D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523D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B292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5C666566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4825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umatic 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99C" w14:textId="7FAB860E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B2A" w14:textId="092319C5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5DC3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E412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74FA4BCE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23E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CB6" w14:textId="7912E25B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314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629C" w14:textId="07A63973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EDB0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39D" w:rsidRPr="00D55E0C" w14:paraId="6100D6AF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19FE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c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FE5E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E81" w14:textId="29EAE20D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0BD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D23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56313D93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D1DC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de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068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673" w14:textId="0E80BCFC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03E3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874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0F0ABD94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C86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a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1EA4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4AE0" w14:textId="2C28EC23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04A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35A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76C989B9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DFD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ustropho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7BA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C17" w14:textId="151B2ED9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8F4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DC3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5883C18B" w14:textId="77777777" w:rsidTr="00F9639D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7006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pho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6CB9" w14:textId="4EE1053C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C72E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FE9D" w14:textId="7C7B8E71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8AC8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9D9" w:rsidRPr="00D55E0C" w14:paraId="5DBC3033" w14:textId="77777777" w:rsidTr="00F9639D">
        <w:trPr>
          <w:trHeight w:val="290"/>
        </w:trPr>
        <w:tc>
          <w:tcPr>
            <w:tcW w:w="7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D5C0" w14:textId="77777777" w:rsidR="006719D9" w:rsidRPr="00D55E0C" w:rsidRDefault="006719D9" w:rsidP="00F74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1F0" w14:textId="77777777" w:rsidR="006719D9" w:rsidRPr="00D55E0C" w:rsidRDefault="006719D9" w:rsidP="00F74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9639D" w:rsidRPr="00D55E0C" w14:paraId="2795FB69" w14:textId="77777777" w:rsidTr="00674CD5">
        <w:trPr>
          <w:trHeight w:val="29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078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</w:t>
            </w:r>
            <w:proofErr w:type="spellEnd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</w:t>
            </w:r>
            <w:proofErr w:type="spellEnd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Appetite Loss - Appetite Gai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A33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F9E" w14:textId="0B92AC91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191E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9C6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76F545D1" w14:textId="77777777" w:rsidTr="00674CD5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3C0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</w:t>
            </w:r>
            <w:proofErr w:type="spellEnd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istress - Obsessions/Fea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A6F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FE1" w14:textId="4508179C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5E3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0591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4130882C" w14:textId="77777777" w:rsidTr="00674CD5">
        <w:trPr>
          <w:trHeight w:val="29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6155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</w:t>
            </w:r>
            <w:proofErr w:type="spellEnd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istress - Positive Mood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BDD8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147" w14:textId="2BDEC3E9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845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A2FD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639D" w:rsidRPr="00D55E0C" w14:paraId="0A7293B8" w14:textId="77777777" w:rsidTr="00674CD5">
        <w:trPr>
          <w:trHeight w:val="29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C5AA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</w:t>
            </w:r>
            <w:proofErr w:type="spellEnd"/>
            <w:r w:rsidRPr="00D55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Obsessions/Fear - Positive Moo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081D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1607" w14:textId="775B969F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DEE0D" w14:textId="77777777" w:rsidR="00F9639D" w:rsidRPr="00D55E0C" w:rsidRDefault="00F9639D" w:rsidP="00F9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2497" w14:textId="77777777" w:rsidR="00F9639D" w:rsidRPr="00D55E0C" w:rsidRDefault="00F9639D" w:rsidP="00F9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A5BB74E" w14:textId="2F2F64B4" w:rsidR="006719D9" w:rsidRPr="00D55E0C" w:rsidRDefault="006719D9" w:rsidP="006719D9">
      <w:pPr>
        <w:rPr>
          <w:rFonts w:ascii="Times New Roman" w:hAnsi="Times New Roman" w:cs="Times New Roman"/>
          <w:b/>
          <w:bCs/>
          <w:u w:val="single"/>
        </w:rPr>
      </w:pPr>
      <w:r w:rsidRPr="00D55E0C">
        <w:rPr>
          <w:rFonts w:ascii="Times New Roman" w:hAnsi="Times New Roman" w:cs="Times New Roman"/>
          <w:b/>
          <w:bCs/>
          <w:i/>
          <w:iCs/>
        </w:rPr>
        <w:t xml:space="preserve">Note. </w:t>
      </w:r>
      <w:r w:rsidRPr="001C3FB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N</w:t>
      </w:r>
      <w:r w:rsidR="00521E10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= 1,006 (58 participants were excluded from this analysis, aged 45-65)</w:t>
      </w:r>
      <w:r w:rsidRPr="00D55E0C">
        <w:rPr>
          <w:rFonts w:ascii="Times New Roman" w:hAnsi="Times New Roman" w:cs="Times New Roman"/>
          <w:b/>
          <w:bCs/>
          <w:u w:val="single"/>
        </w:rPr>
        <w:t xml:space="preserve">. </w:t>
      </w:r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CFA was conducted using the Maximum Likelihood method, with the 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Satorra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–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Bentler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estimator. Values</w:t>
      </w:r>
      <w:r w:rsidRPr="00D55E0C">
        <w:rPr>
          <w:rFonts w:ascii="Times New Roman" w:hAnsi="Times New Roman" w:cs="Times New Roman"/>
          <w:lang w:val="en-US"/>
        </w:rPr>
        <w:t xml:space="preserve"> represent standardized </w:t>
      </w:r>
      <w:r w:rsidRPr="001C3FB5">
        <w:rPr>
          <w:rFonts w:ascii="Times New Roman" w:hAnsi="Times New Roman" w:cs="Times New Roman"/>
          <w:i/>
          <w:iCs/>
          <w:lang w:val="en-US"/>
        </w:rPr>
        <w:t>β</w:t>
      </w:r>
      <w:r w:rsidRPr="00D55E0C">
        <w:rPr>
          <w:rFonts w:ascii="Times New Roman" w:hAnsi="Times New Roman" w:cs="Times New Roman"/>
          <w:lang w:val="en-US"/>
        </w:rPr>
        <w:t xml:space="preserve"> coefficients.</w:t>
      </w:r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Cov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= covariates; </w:t>
      </w:r>
      <w:proofErr w:type="spellStart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>resid</w:t>
      </w:r>
      <w:proofErr w:type="spellEnd"/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= residuals; coefficients are significant at </w:t>
      </w:r>
      <w:r w:rsidRPr="001C3FB5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Pr="00D55E0C">
        <w:rPr>
          <w:rFonts w:ascii="Times New Roman" w:eastAsia="Times New Roman" w:hAnsi="Times New Roman" w:cs="Times New Roman"/>
          <w:color w:val="000000"/>
          <w:lang w:eastAsia="en-GB"/>
        </w:rPr>
        <w:t xml:space="preserve"> &lt; .001</w:t>
      </w:r>
    </w:p>
    <w:p w14:paraId="5B9412A9" w14:textId="77777777" w:rsidR="006719D9" w:rsidRPr="00D55E0C" w:rsidRDefault="006719D9" w:rsidP="006719D9">
      <w:pPr>
        <w:rPr>
          <w:rFonts w:ascii="Times New Roman" w:hAnsi="Times New Roman" w:cs="Times New Roman"/>
          <w:b/>
          <w:bCs/>
          <w:u w:val="single"/>
        </w:rPr>
      </w:pPr>
      <w:r w:rsidRPr="00D55E0C">
        <w:rPr>
          <w:rFonts w:ascii="Times New Roman" w:hAnsi="Times New Roman" w:cs="Times New Roman"/>
          <w:b/>
          <w:bCs/>
          <w:u w:val="single"/>
        </w:rPr>
        <w:t xml:space="preserve">Goodness of fit: </w:t>
      </w:r>
    </w:p>
    <w:p w14:paraId="5A9CC9BD" w14:textId="6163CC1C" w:rsidR="006719D9" w:rsidRPr="00D55E0C" w:rsidRDefault="006719D9" w:rsidP="006719D9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>TLI: 0.917</w:t>
      </w:r>
    </w:p>
    <w:p w14:paraId="4BF44A86" w14:textId="53B28D98" w:rsidR="006719D9" w:rsidRPr="00D55E0C" w:rsidRDefault="006719D9" w:rsidP="006719D9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>CFI: 0.931</w:t>
      </w:r>
    </w:p>
    <w:p w14:paraId="75DBE1F9" w14:textId="7DC2DC86" w:rsidR="006719D9" w:rsidRPr="00D55E0C" w:rsidRDefault="006719D9" w:rsidP="006719D9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>RMSEA: 0.072</w:t>
      </w:r>
    </w:p>
    <w:p w14:paraId="0F7911DC" w14:textId="5B302D1E" w:rsidR="006719D9" w:rsidRPr="00D55E0C" w:rsidRDefault="006719D9" w:rsidP="006719D9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>SRMR: 0.056</w:t>
      </w:r>
    </w:p>
    <w:p w14:paraId="32AED6E6" w14:textId="11549A57" w:rsidR="006719D9" w:rsidRPr="00D55E0C" w:rsidRDefault="006719D9" w:rsidP="006719D9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 xml:space="preserve">Chi-square: 786.55, </w:t>
      </w:r>
      <w:r w:rsidRPr="001C3FB5">
        <w:rPr>
          <w:rFonts w:ascii="Times New Roman" w:hAnsi="Times New Roman" w:cs="Times New Roman"/>
          <w:i/>
          <w:iCs/>
        </w:rPr>
        <w:t>p</w:t>
      </w:r>
      <w:r w:rsidRPr="00D55E0C">
        <w:rPr>
          <w:rFonts w:ascii="Times New Roman" w:hAnsi="Times New Roman" w:cs="Times New Roman"/>
        </w:rPr>
        <w:t xml:space="preserve"> &lt; .001 </w:t>
      </w:r>
    </w:p>
    <w:p w14:paraId="4DD5043B" w14:textId="5EC96AA3" w:rsidR="006719D9" w:rsidRPr="00D55E0C" w:rsidRDefault="006719D9">
      <w:pPr>
        <w:rPr>
          <w:rFonts w:ascii="Times New Roman" w:hAnsi="Times New Roman" w:cs="Times New Roman"/>
        </w:rPr>
      </w:pPr>
    </w:p>
    <w:p w14:paraId="700CC933" w14:textId="358FAF80" w:rsidR="000842F1" w:rsidRPr="00D55E0C" w:rsidRDefault="000842F1">
      <w:pPr>
        <w:rPr>
          <w:rFonts w:ascii="Times New Roman" w:hAnsi="Times New Roman" w:cs="Times New Roman"/>
        </w:rPr>
      </w:pPr>
    </w:p>
    <w:p w14:paraId="644C92A5" w14:textId="68A2B947" w:rsidR="000842F1" w:rsidRPr="00D55E0C" w:rsidRDefault="000842F1">
      <w:pPr>
        <w:rPr>
          <w:rFonts w:ascii="Times New Roman" w:hAnsi="Times New Roman" w:cs="Times New Roman"/>
        </w:rPr>
      </w:pPr>
    </w:p>
    <w:p w14:paraId="45AAC3DE" w14:textId="4328E4C7" w:rsidR="000842F1" w:rsidRPr="00D55E0C" w:rsidRDefault="000842F1">
      <w:pPr>
        <w:rPr>
          <w:rFonts w:ascii="Times New Roman" w:hAnsi="Times New Roman" w:cs="Times New Roman"/>
        </w:rPr>
      </w:pPr>
    </w:p>
    <w:p w14:paraId="12DD8AED" w14:textId="58275766" w:rsidR="000842F1" w:rsidRPr="00D55E0C" w:rsidRDefault="000842F1">
      <w:pPr>
        <w:rPr>
          <w:rFonts w:ascii="Times New Roman" w:hAnsi="Times New Roman" w:cs="Times New Roman"/>
        </w:rPr>
      </w:pPr>
    </w:p>
    <w:p w14:paraId="7732FC4E" w14:textId="77777777" w:rsidR="000D77CF" w:rsidRPr="00D55E0C" w:rsidRDefault="000D77CF">
      <w:pPr>
        <w:rPr>
          <w:rFonts w:ascii="Times New Roman" w:hAnsi="Times New Roman" w:cs="Times New Roman"/>
        </w:rPr>
        <w:sectPr w:rsidR="000D77CF" w:rsidRPr="00D55E0C" w:rsidSect="00762F2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9E55D5E" w14:textId="2D4F85B4" w:rsidR="005C2C9C" w:rsidRPr="00D55E0C" w:rsidRDefault="00BC4921" w:rsidP="00F7501C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  <w:r w:rsidRPr="00D55E0C">
        <w:rPr>
          <w:rFonts w:ascii="Times New Roman" w:hAnsi="Times New Roman" w:cs="Times New Roman"/>
          <w:i w:val="0"/>
          <w:iCs w:val="0"/>
        </w:rPr>
        <w:lastRenderedPageBreak/>
        <w:t>Table S</w:t>
      </w:r>
      <w:r w:rsidR="00786E92" w:rsidRPr="00D55E0C">
        <w:rPr>
          <w:rFonts w:ascii="Times New Roman" w:hAnsi="Times New Roman" w:cs="Times New Roman"/>
          <w:i w:val="0"/>
          <w:iCs w:val="0"/>
        </w:rPr>
        <w:t>8</w:t>
      </w:r>
      <w:r w:rsidRPr="00D55E0C">
        <w:rPr>
          <w:rFonts w:ascii="Times New Roman" w:hAnsi="Times New Roman" w:cs="Times New Roman"/>
          <w:i w:val="0"/>
          <w:iCs w:val="0"/>
        </w:rPr>
        <w:t xml:space="preserve">. </w:t>
      </w:r>
    </w:p>
    <w:p w14:paraId="1662DA61" w14:textId="3787A583" w:rsidR="00BC4921" w:rsidRPr="00D55E0C" w:rsidRDefault="00F7501C" w:rsidP="00F7501C">
      <w:pPr>
        <w:pStyle w:val="Caption"/>
        <w:keepNext/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</w:rPr>
        <w:t>Comparisons on IDAS-II scores between groups of participants showing high and low scores on BDI and BAI</w:t>
      </w:r>
    </w:p>
    <w:tbl>
      <w:tblPr>
        <w:tblW w:w="15485" w:type="dxa"/>
        <w:tblLook w:val="04A0" w:firstRow="1" w:lastRow="0" w:firstColumn="1" w:lastColumn="0" w:noHBand="0" w:noVBand="1"/>
      </w:tblPr>
      <w:tblGrid>
        <w:gridCol w:w="1705"/>
        <w:gridCol w:w="567"/>
        <w:gridCol w:w="1382"/>
        <w:gridCol w:w="1050"/>
        <w:gridCol w:w="1255"/>
        <w:gridCol w:w="722"/>
        <w:gridCol w:w="1255"/>
        <w:gridCol w:w="633"/>
        <w:gridCol w:w="567"/>
        <w:gridCol w:w="1279"/>
        <w:gridCol w:w="1070"/>
        <w:gridCol w:w="1408"/>
        <w:gridCol w:w="736"/>
        <w:gridCol w:w="1408"/>
        <w:gridCol w:w="633"/>
      </w:tblGrid>
      <w:tr w:rsidR="000D77CF" w:rsidRPr="00D55E0C" w14:paraId="1DA5C345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0DDE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EE7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DI </w:t>
            </w:r>
          </w:p>
        </w:tc>
        <w:tc>
          <w:tcPr>
            <w:tcW w:w="70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D208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I</w:t>
            </w:r>
          </w:p>
        </w:tc>
      </w:tr>
      <w:tr w:rsidR="000D77CF" w:rsidRPr="00D55E0C" w14:paraId="64DF5CF5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AF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D75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7B0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4FE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FA2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C02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4A8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D2A6" w14:textId="6E63AC9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F27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6FA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80B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488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E8B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B33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AB9C" w14:textId="3B48768E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D77CF" w:rsidRPr="00D55E0C" w14:paraId="6B3B5DD0" w14:textId="77777777" w:rsidTr="00F56EB9">
        <w:trPr>
          <w:trHeight w:val="300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25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B92B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BC7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CA9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0CF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BD2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049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E284" w14:textId="00E11233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9AF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251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B22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45C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D0C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6AE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8B6B" w14:textId="65F8F7B2" w:rsidR="000D77CF" w:rsidRPr="00D55E0C" w:rsidRDefault="00F64363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0D77CF" w:rsidRPr="00D55E0C" w14:paraId="37CF9B5D" w14:textId="77777777" w:rsidTr="00F56EB9">
        <w:trPr>
          <w:trHeight w:val="300"/>
        </w:trPr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DB83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Depressio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09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C95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.83 (12.44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630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B8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26 (9.68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ED8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618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94 (9.34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497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717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581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4 (14.7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2F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B15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71 (11.12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3E1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A5C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62 (10.47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2CA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331E2BBC" w14:textId="77777777" w:rsidTr="00F56EB9">
        <w:trPr>
          <w:trHeight w:val="290"/>
        </w:trPr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2331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sphori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19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551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4 (7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E35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85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74 (6.2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1AF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5A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56 (4.9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0B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28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F9D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23 (9.2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A5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C3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29 (6.5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95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A4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.99 (5.6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EC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398126C5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8ED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ssitud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767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A02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4 (5.2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C3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142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89 (4.1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FC1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BB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69 (3.8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B52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54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AE9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9 (5.7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02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29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03 (4.3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BD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45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49 (4.08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425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1168F6CC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B62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l Tempe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3F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07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9 (4.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E92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1A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1 (5.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FD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34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34 (4.9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1E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02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FE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68 (5.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F69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F49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 (4.9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00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F7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1 (4.8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DD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53A90A5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BAAB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nic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DB5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1F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1 (6.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2F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CC1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67 (7.0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A7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3FB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57 (7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355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EBC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B6C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56 (5.6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3AA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A3A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42 (5.4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EF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C9F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13 (5.45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F2D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F5FB3FB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DC7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Intrusio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B49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54B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7 (3.5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8A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A6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3 (4.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46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CDC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3 (3.6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56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7F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D15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3 (3.7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B2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D2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7 (3.7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84E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51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8 (3.49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45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5C3F1A2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B09A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6B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E18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 (5.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AE5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A2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1 (5.2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10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EC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55 (5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218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11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60C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4 (5.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895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4B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1 (5.0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FB3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BE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93 (5.4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7F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248F0282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D9B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Los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B9F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AF3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1 (3.0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84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06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 (3.5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855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4B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4 (3.8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F7C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45F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46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8 (3.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C76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A4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4 (3.6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AD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B3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1 (3.6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05E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76ED4A4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B8E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i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652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65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 (3.9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B4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DBE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67 (4.2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C86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C40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6 (4.4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A8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33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2C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6 (3.8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C3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233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9 (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AC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E70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8 (3.99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838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1F8A662B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86B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icidalit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5FF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52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9 (2.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C9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44A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2 (4.8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C44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D84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9 (6.5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A2C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EA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EC6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1 (3.3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9C5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BB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9 (5.6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0C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A0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3 (6.7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AF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D4B020A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353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umatic Avoidanc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B75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5E2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 (4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3B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9B4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1 (3.8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7B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000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 (4.0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C8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7C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321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2 (4.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67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93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4 (3.6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084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C4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5 (3.88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DE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0693097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3E68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etite Gai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F08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F3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4 (3.1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A92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F1E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6 (3.4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996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579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1 (3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A4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75A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B2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2 (3.2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AF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1A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7 (3.4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6C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15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8 (3.75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869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1E888DD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FEDB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ean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BD8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13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8 (5.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27C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60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9 (6.6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156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1D9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4 (7.3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F0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BC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9F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2 (5.8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241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26C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9 (6.6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2E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5E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3 (7.2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14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02F3287A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8F7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der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16D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46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5 (4.0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63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52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4 (4.6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BE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6E9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6 (4.9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CA9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6D0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6B0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6 (4.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D8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CCF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 (4.4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963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34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5 (4.8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F5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4EC01B35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91CF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ck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829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49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2 (2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CC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4AA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6 (2.9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D69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4A5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 (3.5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7E0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135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29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1 (3.0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DE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C8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8 (3.0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3F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37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 (3.3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0E5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DC77FF7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9BAB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austrophobi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0A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69B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3 (3.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EC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D4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6 (5.1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08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941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1 (6.1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82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6A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35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2 (3.3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422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5B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8 (5.1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09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9C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5 (6.1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F1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67CE809F" w14:textId="77777777" w:rsidTr="000D77CF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2069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BC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50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5 (4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4A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FB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2 (5.6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76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B82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89 (5.3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BB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05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20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2 (5.5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E055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DE4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7 (5.4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CA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2F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7 (5.4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B17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  <w:tr w:rsidR="000D77CF" w:rsidRPr="00D55E0C" w14:paraId="74A08132" w14:textId="77777777" w:rsidTr="00F56EB9">
        <w:trPr>
          <w:trHeight w:val="300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9D8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phoria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EDD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DA6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22 (4.33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BE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36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1 (4.18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3381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8A3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1 (4.14)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71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329F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28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8 (4.23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20A2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6F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7 (4.31)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D1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3A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9 (4.66)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9816" w14:textId="37F3C536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33</w:t>
            </w:r>
          </w:p>
        </w:tc>
      </w:tr>
      <w:tr w:rsidR="000D77CF" w:rsidRPr="00D55E0C" w14:paraId="13C54408" w14:textId="77777777" w:rsidTr="00F56EB9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4915" w14:textId="77777777" w:rsidR="000D77CF" w:rsidRPr="00D55E0C" w:rsidRDefault="000D77CF" w:rsidP="000D7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ll-Bein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967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9A23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68 (5.6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6CD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C29B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93 (5.3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A53A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71B9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6 (4.99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D7CE8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9AB0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1393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5 (6.3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CCB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3C84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6 (5.99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3CDD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CADE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95 (5.87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85BC" w14:textId="77777777" w:rsidR="000D77CF" w:rsidRPr="00D55E0C" w:rsidRDefault="000D77CF" w:rsidP="000D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5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1</w:t>
            </w:r>
          </w:p>
        </w:tc>
      </w:tr>
    </w:tbl>
    <w:p w14:paraId="033E76B7" w14:textId="598AD69E" w:rsidR="003F428C" w:rsidRPr="00D55E0C" w:rsidRDefault="00725F43" w:rsidP="00725F43">
      <w:pPr>
        <w:rPr>
          <w:rFonts w:ascii="Times New Roman" w:hAnsi="Times New Roman" w:cs="Times New Roman"/>
        </w:rPr>
      </w:pPr>
      <w:r w:rsidRPr="00D55E0C">
        <w:rPr>
          <w:rFonts w:ascii="Times New Roman" w:hAnsi="Times New Roman" w:cs="Times New Roman"/>
          <w:b/>
          <w:bCs/>
          <w:i/>
          <w:iCs/>
        </w:rPr>
        <w:t>Note.</w:t>
      </w:r>
      <w:r w:rsidRPr="001612B0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1C3FB5">
        <w:rPr>
          <w:rFonts w:ascii="Times New Roman" w:hAnsi="Times New Roman" w:cs="Times New Roman"/>
          <w:i/>
          <w:iCs/>
        </w:rPr>
        <w:t>N</w:t>
      </w:r>
      <w:r w:rsidRPr="00D55E0C">
        <w:rPr>
          <w:rFonts w:ascii="Times New Roman" w:hAnsi="Times New Roman" w:cs="Times New Roman"/>
        </w:rPr>
        <w:t xml:space="preserve"> = 1.064;</w:t>
      </w:r>
      <w:r w:rsidR="003F428C" w:rsidRPr="00D55E0C">
        <w:rPr>
          <w:rFonts w:ascii="Times New Roman" w:hAnsi="Times New Roman" w:cs="Times New Roman"/>
        </w:rPr>
        <w:t xml:space="preserve"> </w:t>
      </w:r>
      <w:r w:rsidR="0005309C" w:rsidRPr="00D55E0C">
        <w:rPr>
          <w:rFonts w:ascii="Times New Roman" w:hAnsi="Times New Roman" w:cs="Times New Roman"/>
        </w:rPr>
        <w:t xml:space="preserve">BDI categories: Mild (scores &lt;15); Moderate (15-30); Severe (&gt;30); BAI categories: Mild (scores &lt;22); Moderate (22-35); Severe (&gt;36); </w:t>
      </w:r>
      <w:r w:rsidR="003F428C" w:rsidRPr="00D55E0C">
        <w:rPr>
          <w:rFonts w:ascii="Times New Roman" w:hAnsi="Times New Roman" w:cs="Times New Roman"/>
        </w:rPr>
        <w:t xml:space="preserve">One-way analyses of variance were </w:t>
      </w:r>
      <w:r w:rsidR="00B46C81" w:rsidRPr="00D55E0C">
        <w:rPr>
          <w:rFonts w:ascii="Times New Roman" w:hAnsi="Times New Roman" w:cs="Times New Roman"/>
        </w:rPr>
        <w:t>run</w:t>
      </w:r>
      <w:r w:rsidR="003F428C" w:rsidRPr="00D55E0C">
        <w:rPr>
          <w:rFonts w:ascii="Times New Roman" w:hAnsi="Times New Roman" w:cs="Times New Roman"/>
        </w:rPr>
        <w:t xml:space="preserve"> separately on IDAS-II scales between BDI and BAI groups; all but Euphoria</w:t>
      </w:r>
      <w:r w:rsidR="00842290" w:rsidRPr="00D55E0C">
        <w:rPr>
          <w:rFonts w:ascii="Times New Roman" w:hAnsi="Times New Roman" w:cs="Times New Roman"/>
        </w:rPr>
        <w:t xml:space="preserve"> (BAI groups)</w:t>
      </w:r>
      <w:r w:rsidR="003F428C" w:rsidRPr="00D55E0C">
        <w:rPr>
          <w:rFonts w:ascii="Times New Roman" w:hAnsi="Times New Roman" w:cs="Times New Roman"/>
        </w:rPr>
        <w:t xml:space="preserve"> were significant at the adjusted </w:t>
      </w:r>
      <w:r w:rsidR="003F428C" w:rsidRPr="001C3FB5">
        <w:rPr>
          <w:rFonts w:ascii="Times New Roman" w:hAnsi="Times New Roman" w:cs="Times New Roman"/>
          <w:i/>
          <w:iCs/>
        </w:rPr>
        <w:t>α</w:t>
      </w:r>
      <w:r w:rsidR="003F428C" w:rsidRPr="00D55E0C">
        <w:rPr>
          <w:rFonts w:ascii="Times New Roman" w:hAnsi="Times New Roman" w:cs="Times New Roman"/>
        </w:rPr>
        <w:t xml:space="preserve">. </w:t>
      </w:r>
      <w:r w:rsidR="00B46C81" w:rsidRPr="00D55E0C">
        <w:rPr>
          <w:rFonts w:ascii="Times New Roman" w:hAnsi="Times New Roman" w:cs="Times New Roman"/>
        </w:rPr>
        <w:t xml:space="preserve">Follow-up pairwise comparisons with Bonferroni correction showed </w:t>
      </w:r>
      <w:r w:rsidR="00FA22B1" w:rsidRPr="00D55E0C">
        <w:rPr>
          <w:rFonts w:ascii="Times New Roman" w:hAnsi="Times New Roman" w:cs="Times New Roman"/>
        </w:rPr>
        <w:t>significant differences between each pair (all</w:t>
      </w:r>
      <w:r w:rsidR="007A6F7C" w:rsidRPr="00D55E0C">
        <w:rPr>
          <w:rFonts w:ascii="Times New Roman" w:hAnsi="Times New Roman" w:cs="Times New Roman"/>
        </w:rPr>
        <w:t xml:space="preserve"> </w:t>
      </w:r>
      <w:r w:rsidR="00D16044" w:rsidRPr="00D55E0C">
        <w:rPr>
          <w:rFonts w:ascii="Times New Roman" w:hAnsi="Times New Roman" w:cs="Times New Roman"/>
          <w:i/>
          <w:iCs/>
        </w:rPr>
        <w:t>p</w:t>
      </w:r>
      <w:r w:rsidR="00D16044" w:rsidRPr="00D55E0C">
        <w:rPr>
          <w:rFonts w:ascii="Times New Roman" w:hAnsi="Times New Roman" w:cs="Times New Roman"/>
        </w:rPr>
        <w:t xml:space="preserve"> </w:t>
      </w:r>
      <w:r w:rsidR="007A6F7C" w:rsidRPr="00D55E0C">
        <w:rPr>
          <w:rFonts w:ascii="Times New Roman" w:hAnsi="Times New Roman" w:cs="Times New Roman"/>
        </w:rPr>
        <w:t>&lt; .016</w:t>
      </w:r>
      <w:r w:rsidR="00FA22B1" w:rsidRPr="00D55E0C">
        <w:rPr>
          <w:rFonts w:ascii="Times New Roman" w:hAnsi="Times New Roman" w:cs="Times New Roman"/>
        </w:rPr>
        <w:t>)</w:t>
      </w:r>
      <w:r w:rsidR="007A6F7C" w:rsidRPr="00D55E0C">
        <w:rPr>
          <w:rFonts w:ascii="Times New Roman" w:hAnsi="Times New Roman" w:cs="Times New Roman"/>
        </w:rPr>
        <w:t>, with the following exceptions: BDI – Traumatic Avoidance (Moderate vs Severe</w:t>
      </w:r>
      <w:r w:rsidR="007A6F7C" w:rsidRPr="00D55E0C">
        <w:rPr>
          <w:rFonts w:ascii="Times New Roman" w:hAnsi="Times New Roman" w:cs="Times New Roman"/>
          <w:i/>
          <w:iCs/>
        </w:rPr>
        <w:t>, p</w:t>
      </w:r>
      <w:r w:rsidR="007A6F7C" w:rsidRPr="00D55E0C">
        <w:rPr>
          <w:rFonts w:ascii="Times New Roman" w:hAnsi="Times New Roman" w:cs="Times New Roman"/>
        </w:rPr>
        <w:t xml:space="preserve"> = .682); BDI – Appetite Gain (Moderate vs Severe, </w:t>
      </w:r>
      <w:r w:rsidR="007A6F7C" w:rsidRPr="00D55E0C">
        <w:rPr>
          <w:rFonts w:ascii="Times New Roman" w:hAnsi="Times New Roman" w:cs="Times New Roman"/>
          <w:i/>
          <w:iCs/>
        </w:rPr>
        <w:t>p</w:t>
      </w:r>
      <w:r w:rsidR="007A6F7C" w:rsidRPr="00D55E0C">
        <w:rPr>
          <w:rFonts w:ascii="Times New Roman" w:hAnsi="Times New Roman" w:cs="Times New Roman"/>
        </w:rPr>
        <w:t xml:space="preserve"> = .288)</w:t>
      </w:r>
      <w:r w:rsidR="00EA5673" w:rsidRPr="00D55E0C">
        <w:rPr>
          <w:rFonts w:ascii="Times New Roman" w:hAnsi="Times New Roman" w:cs="Times New Roman"/>
        </w:rPr>
        <w:t xml:space="preserve">; BDI – Ordering </w:t>
      </w:r>
      <w:r w:rsidR="00746C84" w:rsidRPr="00D55E0C">
        <w:rPr>
          <w:rFonts w:ascii="Times New Roman" w:hAnsi="Times New Roman" w:cs="Times New Roman"/>
        </w:rPr>
        <w:t>(</w:t>
      </w:r>
      <w:r w:rsidR="00EA5673" w:rsidRPr="00D55E0C">
        <w:rPr>
          <w:rFonts w:ascii="Times New Roman" w:hAnsi="Times New Roman" w:cs="Times New Roman"/>
        </w:rPr>
        <w:t xml:space="preserve">Moderate vs Severe, </w:t>
      </w:r>
      <w:r w:rsidR="00EA5673" w:rsidRPr="00D55E0C">
        <w:rPr>
          <w:rFonts w:ascii="Times New Roman" w:hAnsi="Times New Roman" w:cs="Times New Roman"/>
          <w:i/>
          <w:iCs/>
        </w:rPr>
        <w:t>p</w:t>
      </w:r>
      <w:r w:rsidR="00EA5673" w:rsidRPr="00D55E0C">
        <w:rPr>
          <w:rFonts w:ascii="Times New Roman" w:hAnsi="Times New Roman" w:cs="Times New Roman"/>
        </w:rPr>
        <w:t xml:space="preserve"> = 1); BAI – Euphoria (Moderate vs Severe, </w:t>
      </w:r>
      <w:r w:rsidR="00EA5673" w:rsidRPr="00D55E0C">
        <w:rPr>
          <w:rFonts w:ascii="Times New Roman" w:hAnsi="Times New Roman" w:cs="Times New Roman"/>
          <w:i/>
          <w:iCs/>
        </w:rPr>
        <w:t>p</w:t>
      </w:r>
      <w:r w:rsidR="00EA5673" w:rsidRPr="00D55E0C">
        <w:rPr>
          <w:rFonts w:ascii="Times New Roman" w:hAnsi="Times New Roman" w:cs="Times New Roman"/>
        </w:rPr>
        <w:t xml:space="preserve"> = 1); BAI – Appetite Gain (Moderate vs Severe, </w:t>
      </w:r>
      <w:r w:rsidR="00EA5673" w:rsidRPr="00D55E0C">
        <w:rPr>
          <w:rFonts w:ascii="Times New Roman" w:hAnsi="Times New Roman" w:cs="Times New Roman"/>
          <w:i/>
          <w:iCs/>
        </w:rPr>
        <w:t>p</w:t>
      </w:r>
      <w:r w:rsidR="00EA5673" w:rsidRPr="00D55E0C">
        <w:rPr>
          <w:rFonts w:ascii="Times New Roman" w:hAnsi="Times New Roman" w:cs="Times New Roman"/>
        </w:rPr>
        <w:t xml:space="preserve"> = .905)</w:t>
      </w:r>
    </w:p>
    <w:p w14:paraId="33E9C67A" w14:textId="173312BF" w:rsidR="00393EF5" w:rsidRPr="00D55E0C" w:rsidRDefault="00393EF5" w:rsidP="00725F43">
      <w:pPr>
        <w:rPr>
          <w:rFonts w:ascii="Times New Roman" w:hAnsi="Times New Roman" w:cs="Times New Roman"/>
        </w:rPr>
      </w:pPr>
    </w:p>
    <w:sectPr w:rsidR="00393EF5" w:rsidRPr="00D55E0C" w:rsidSect="000D77C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9C"/>
    <w:rsid w:val="000426A4"/>
    <w:rsid w:val="0005309C"/>
    <w:rsid w:val="000572A3"/>
    <w:rsid w:val="000842F1"/>
    <w:rsid w:val="000D77CF"/>
    <w:rsid w:val="000E716D"/>
    <w:rsid w:val="00111BCB"/>
    <w:rsid w:val="00117ABC"/>
    <w:rsid w:val="001612B0"/>
    <w:rsid w:val="00184330"/>
    <w:rsid w:val="001A0177"/>
    <w:rsid w:val="001B2018"/>
    <w:rsid w:val="001C3FB5"/>
    <w:rsid w:val="002156F6"/>
    <w:rsid w:val="00244359"/>
    <w:rsid w:val="00250AD5"/>
    <w:rsid w:val="00293181"/>
    <w:rsid w:val="002F4634"/>
    <w:rsid w:val="002F58A2"/>
    <w:rsid w:val="003218F4"/>
    <w:rsid w:val="00356535"/>
    <w:rsid w:val="0036464B"/>
    <w:rsid w:val="00393EF5"/>
    <w:rsid w:val="003F428C"/>
    <w:rsid w:val="0040508F"/>
    <w:rsid w:val="004347B6"/>
    <w:rsid w:val="00442591"/>
    <w:rsid w:val="004517F8"/>
    <w:rsid w:val="004A5BE9"/>
    <w:rsid w:val="004C125A"/>
    <w:rsid w:val="004C6174"/>
    <w:rsid w:val="004C6510"/>
    <w:rsid w:val="00521E10"/>
    <w:rsid w:val="0052615F"/>
    <w:rsid w:val="00536916"/>
    <w:rsid w:val="005834EB"/>
    <w:rsid w:val="00583945"/>
    <w:rsid w:val="00593DE7"/>
    <w:rsid w:val="005C2C9C"/>
    <w:rsid w:val="005C6821"/>
    <w:rsid w:val="005E1754"/>
    <w:rsid w:val="005E47B4"/>
    <w:rsid w:val="00605F5A"/>
    <w:rsid w:val="006719D9"/>
    <w:rsid w:val="006B1C01"/>
    <w:rsid w:val="006B6404"/>
    <w:rsid w:val="00725F43"/>
    <w:rsid w:val="00726EED"/>
    <w:rsid w:val="00746C84"/>
    <w:rsid w:val="00753411"/>
    <w:rsid w:val="00762E13"/>
    <w:rsid w:val="00762F27"/>
    <w:rsid w:val="00786E92"/>
    <w:rsid w:val="007A6F7C"/>
    <w:rsid w:val="007F6010"/>
    <w:rsid w:val="008064AF"/>
    <w:rsid w:val="00833CEC"/>
    <w:rsid w:val="00842290"/>
    <w:rsid w:val="00845FC4"/>
    <w:rsid w:val="008505E2"/>
    <w:rsid w:val="00856102"/>
    <w:rsid w:val="00856B6F"/>
    <w:rsid w:val="00861340"/>
    <w:rsid w:val="00894414"/>
    <w:rsid w:val="008A08A6"/>
    <w:rsid w:val="008D7C4E"/>
    <w:rsid w:val="008E6A45"/>
    <w:rsid w:val="008F5525"/>
    <w:rsid w:val="009633F8"/>
    <w:rsid w:val="00974E7B"/>
    <w:rsid w:val="00995D45"/>
    <w:rsid w:val="00A066B5"/>
    <w:rsid w:val="00A26601"/>
    <w:rsid w:val="00A32030"/>
    <w:rsid w:val="00A8642F"/>
    <w:rsid w:val="00AD7279"/>
    <w:rsid w:val="00AE2201"/>
    <w:rsid w:val="00AE4AA1"/>
    <w:rsid w:val="00B46C81"/>
    <w:rsid w:val="00B47B13"/>
    <w:rsid w:val="00B50A07"/>
    <w:rsid w:val="00B82764"/>
    <w:rsid w:val="00BC4921"/>
    <w:rsid w:val="00BF0434"/>
    <w:rsid w:val="00BF4D7E"/>
    <w:rsid w:val="00C23978"/>
    <w:rsid w:val="00C61B59"/>
    <w:rsid w:val="00CA6380"/>
    <w:rsid w:val="00CA72D8"/>
    <w:rsid w:val="00CF0CDF"/>
    <w:rsid w:val="00D16044"/>
    <w:rsid w:val="00D55E0C"/>
    <w:rsid w:val="00D61CEE"/>
    <w:rsid w:val="00DD1009"/>
    <w:rsid w:val="00DF59B2"/>
    <w:rsid w:val="00E03DFC"/>
    <w:rsid w:val="00E20FA7"/>
    <w:rsid w:val="00E447DF"/>
    <w:rsid w:val="00E700B0"/>
    <w:rsid w:val="00E87A5F"/>
    <w:rsid w:val="00EA5673"/>
    <w:rsid w:val="00EE6DB4"/>
    <w:rsid w:val="00EF1D19"/>
    <w:rsid w:val="00EF269C"/>
    <w:rsid w:val="00EF649B"/>
    <w:rsid w:val="00F02F64"/>
    <w:rsid w:val="00F05C0A"/>
    <w:rsid w:val="00F50D06"/>
    <w:rsid w:val="00F56EB9"/>
    <w:rsid w:val="00F64363"/>
    <w:rsid w:val="00F7501C"/>
    <w:rsid w:val="00F9639D"/>
    <w:rsid w:val="00FA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EFAA73"/>
  <w15:chartTrackingRefBased/>
  <w15:docId w15:val="{A8FD5EF3-327F-45C9-9C0F-529662D7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2018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5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63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6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3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505</Words>
  <Characters>1428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Gheorghe</dc:creator>
  <cp:keywords/>
  <dc:description/>
  <cp:lastModifiedBy>Ligiana Petre</cp:lastModifiedBy>
  <cp:revision>3</cp:revision>
  <dcterms:created xsi:type="dcterms:W3CDTF">2023-05-30T19:14:00Z</dcterms:created>
  <dcterms:modified xsi:type="dcterms:W3CDTF">2023-05-30T19:15:00Z</dcterms:modified>
</cp:coreProperties>
</file>